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B1893D" w14:textId="066B1A8F" w:rsidR="0097066A" w:rsidRDefault="00696AA1" w:rsidP="0097066A">
      <w:pPr>
        <w:rPr>
          <w:rFonts w:ascii="Arial" w:hAnsi="Arial" w:cs="Arial"/>
          <w:sz w:val="24"/>
          <w:szCs w:val="24"/>
        </w:rPr>
      </w:pPr>
      <w:bookmarkStart w:id="0" w:name="_GoBack"/>
      <w:r w:rsidRPr="00696AA1">
        <w:rPr>
          <w:rFonts w:ascii="Arial" w:hAnsi="Arial" w:cs="Arial"/>
          <w:b/>
          <w:noProof/>
          <w:sz w:val="24"/>
          <w:szCs w:val="24"/>
        </w:rPr>
        <w:t>Figure 5-</w:t>
      </w:r>
      <w:r>
        <w:rPr>
          <w:rFonts w:ascii="Arial" w:hAnsi="Arial" w:cs="Arial"/>
          <w:b/>
          <w:noProof/>
          <w:sz w:val="24"/>
          <w:szCs w:val="24"/>
        </w:rPr>
        <w:t xml:space="preserve"> </w:t>
      </w:r>
      <w:r w:rsidRPr="00696AA1">
        <w:rPr>
          <w:rFonts w:ascii="Arial" w:hAnsi="Arial" w:cs="Arial"/>
          <w:b/>
          <w:noProof/>
          <w:sz w:val="24"/>
          <w:szCs w:val="24"/>
        </w:rPr>
        <w:t xml:space="preserve">Source data </w:t>
      </w:r>
      <w:r>
        <w:rPr>
          <w:rFonts w:ascii="Arial" w:hAnsi="Arial" w:cs="Arial"/>
          <w:b/>
          <w:noProof/>
          <w:sz w:val="24"/>
          <w:szCs w:val="24"/>
        </w:rPr>
        <w:t>2</w:t>
      </w:r>
      <w:bookmarkEnd w:id="0"/>
      <w:r w:rsidR="00495593" w:rsidRPr="007F211C">
        <w:rPr>
          <w:rFonts w:ascii="Arial" w:hAnsi="Arial" w:cs="Arial"/>
          <w:b/>
          <w:sz w:val="24"/>
          <w:szCs w:val="24"/>
        </w:rPr>
        <w:t>.</w:t>
      </w:r>
      <w:r w:rsidR="00495593" w:rsidRPr="007F211C">
        <w:rPr>
          <w:rFonts w:ascii="Arial" w:hAnsi="Arial" w:cs="Arial"/>
          <w:sz w:val="24"/>
          <w:szCs w:val="24"/>
        </w:rPr>
        <w:t xml:space="preserve"> A complete list of transcripts identified by </w:t>
      </w:r>
      <w:proofErr w:type="spellStart"/>
      <w:r w:rsidR="00495593" w:rsidRPr="007F211C">
        <w:rPr>
          <w:rFonts w:ascii="Arial" w:hAnsi="Arial" w:cs="Arial"/>
          <w:sz w:val="24"/>
          <w:szCs w:val="24"/>
        </w:rPr>
        <w:t>Cuffdiff</w:t>
      </w:r>
      <w:proofErr w:type="spellEnd"/>
      <w:r w:rsidR="00495593" w:rsidRPr="007F211C">
        <w:rPr>
          <w:rFonts w:ascii="Arial" w:hAnsi="Arial" w:cs="Arial"/>
          <w:sz w:val="24"/>
          <w:szCs w:val="24"/>
        </w:rPr>
        <w:t xml:space="preserve"> analysis.</w:t>
      </w:r>
    </w:p>
    <w:tbl>
      <w:tblPr>
        <w:tblStyle w:val="TableGrid"/>
        <w:tblpPr w:leftFromText="180" w:rightFromText="180" w:horzAnchor="page" w:tblpX="1729" w:tblpY="720"/>
        <w:tblW w:w="8658" w:type="dxa"/>
        <w:tblLook w:val="04A0" w:firstRow="1" w:lastRow="0" w:firstColumn="1" w:lastColumn="0" w:noHBand="0" w:noVBand="1"/>
      </w:tblPr>
      <w:tblGrid>
        <w:gridCol w:w="2641"/>
        <w:gridCol w:w="2610"/>
        <w:gridCol w:w="985"/>
        <w:gridCol w:w="1432"/>
        <w:gridCol w:w="990"/>
      </w:tblGrid>
      <w:tr w:rsidR="007E5531" w14:paraId="33E819B8" w14:textId="77777777" w:rsidTr="00B94192">
        <w:tc>
          <w:tcPr>
            <w:tcW w:w="2641" w:type="dxa"/>
            <w:vAlign w:val="bottom"/>
          </w:tcPr>
          <w:p w14:paraId="05A31805" w14:textId="77777777" w:rsidR="007E5531" w:rsidRPr="000F2DDF" w:rsidRDefault="007E5531" w:rsidP="00B9419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0F2DD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ene_ID</w:t>
            </w:r>
            <w:proofErr w:type="spellEnd"/>
          </w:p>
        </w:tc>
        <w:tc>
          <w:tcPr>
            <w:tcW w:w="2610" w:type="dxa"/>
            <w:vAlign w:val="bottom"/>
          </w:tcPr>
          <w:p w14:paraId="5CDD38DA" w14:textId="77777777" w:rsidR="007E5531" w:rsidRPr="000F2DDF" w:rsidRDefault="007E5531" w:rsidP="00B9419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0F2DD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Transcript_ID</w:t>
            </w:r>
            <w:proofErr w:type="spellEnd"/>
          </w:p>
        </w:tc>
        <w:tc>
          <w:tcPr>
            <w:tcW w:w="985" w:type="dxa"/>
            <w:vAlign w:val="bottom"/>
          </w:tcPr>
          <w:p w14:paraId="2DDAF683" w14:textId="77777777" w:rsidR="007E5531" w:rsidRPr="000F2DDF" w:rsidRDefault="007E5531" w:rsidP="00B9419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0F2DD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432" w:type="dxa"/>
            <w:vAlign w:val="bottom"/>
          </w:tcPr>
          <w:p w14:paraId="442FC7F8" w14:textId="77777777" w:rsidR="007E5531" w:rsidRPr="000F2DDF" w:rsidRDefault="007E5531" w:rsidP="00B9419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Fold change</w:t>
            </w:r>
            <w:r w:rsidRPr="000F2DD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(KO/Cont.)</w:t>
            </w:r>
          </w:p>
        </w:tc>
        <w:tc>
          <w:tcPr>
            <w:tcW w:w="990" w:type="dxa"/>
            <w:vAlign w:val="bottom"/>
          </w:tcPr>
          <w:p w14:paraId="781760C3" w14:textId="77777777" w:rsidR="007E5531" w:rsidRPr="000F2DDF" w:rsidRDefault="007E5531" w:rsidP="00B94192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0F2DDF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_value</w:t>
            </w:r>
            <w:proofErr w:type="spellEnd"/>
          </w:p>
        </w:tc>
      </w:tr>
      <w:tr w:rsidR="007E5531" w14:paraId="6C482BB5" w14:textId="77777777" w:rsidTr="00B94192">
        <w:tc>
          <w:tcPr>
            <w:tcW w:w="2641" w:type="dxa"/>
            <w:vAlign w:val="bottom"/>
          </w:tcPr>
          <w:p w14:paraId="6A2F6B80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58835.14</w:t>
            </w:r>
          </w:p>
        </w:tc>
        <w:tc>
          <w:tcPr>
            <w:tcW w:w="2610" w:type="dxa"/>
            <w:vAlign w:val="bottom"/>
          </w:tcPr>
          <w:p w14:paraId="383C0E87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49719.7</w:t>
            </w:r>
          </w:p>
        </w:tc>
        <w:tc>
          <w:tcPr>
            <w:tcW w:w="985" w:type="dxa"/>
            <w:vAlign w:val="bottom"/>
          </w:tcPr>
          <w:p w14:paraId="730622A3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i1</w:t>
            </w:r>
          </w:p>
        </w:tc>
        <w:tc>
          <w:tcPr>
            <w:tcW w:w="1432" w:type="dxa"/>
            <w:vAlign w:val="bottom"/>
          </w:tcPr>
          <w:p w14:paraId="4D6BC000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990" w:type="dxa"/>
            <w:vAlign w:val="bottom"/>
          </w:tcPr>
          <w:p w14:paraId="39B19259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</w:t>
            </w:r>
          </w:p>
        </w:tc>
      </w:tr>
      <w:tr w:rsidR="007E5531" w14:paraId="72FC7019" w14:textId="77777777" w:rsidTr="00B94192">
        <w:tc>
          <w:tcPr>
            <w:tcW w:w="2641" w:type="dxa"/>
            <w:vAlign w:val="bottom"/>
          </w:tcPr>
          <w:p w14:paraId="27C1B49E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7750.16</w:t>
            </w:r>
          </w:p>
        </w:tc>
        <w:tc>
          <w:tcPr>
            <w:tcW w:w="2610" w:type="dxa"/>
            <w:vAlign w:val="bottom"/>
          </w:tcPr>
          <w:p w14:paraId="4D3AE09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17373.7</w:t>
            </w:r>
          </w:p>
        </w:tc>
        <w:tc>
          <w:tcPr>
            <w:tcW w:w="985" w:type="dxa"/>
            <w:vAlign w:val="bottom"/>
          </w:tcPr>
          <w:p w14:paraId="66C72732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n</w:t>
            </w:r>
            <w:proofErr w:type="spellEnd"/>
          </w:p>
        </w:tc>
        <w:tc>
          <w:tcPr>
            <w:tcW w:w="1432" w:type="dxa"/>
            <w:vAlign w:val="bottom"/>
          </w:tcPr>
          <w:p w14:paraId="01378C4C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990" w:type="dxa"/>
            <w:vAlign w:val="bottom"/>
          </w:tcPr>
          <w:p w14:paraId="4B0DFF00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4B94230A" w14:textId="77777777" w:rsidTr="00B94192">
        <w:tc>
          <w:tcPr>
            <w:tcW w:w="2641" w:type="dxa"/>
            <w:vAlign w:val="bottom"/>
          </w:tcPr>
          <w:p w14:paraId="5965773A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1709.14</w:t>
            </w:r>
          </w:p>
        </w:tc>
        <w:tc>
          <w:tcPr>
            <w:tcW w:w="2610" w:type="dxa"/>
            <w:vAlign w:val="bottom"/>
          </w:tcPr>
          <w:p w14:paraId="249BC78F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91275.6</w:t>
            </w:r>
          </w:p>
        </w:tc>
        <w:tc>
          <w:tcPr>
            <w:tcW w:w="985" w:type="dxa"/>
            <w:vAlign w:val="bottom"/>
          </w:tcPr>
          <w:p w14:paraId="07438A7A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rbb2ip</w:t>
            </w:r>
          </w:p>
        </w:tc>
        <w:tc>
          <w:tcPr>
            <w:tcW w:w="1432" w:type="dxa"/>
            <w:vAlign w:val="bottom"/>
          </w:tcPr>
          <w:p w14:paraId="45240F69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990" w:type="dxa"/>
            <w:vAlign w:val="bottom"/>
          </w:tcPr>
          <w:p w14:paraId="1370059D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5</w:t>
            </w:r>
          </w:p>
        </w:tc>
      </w:tr>
      <w:tr w:rsidR="007E5531" w14:paraId="2D25488A" w14:textId="77777777" w:rsidTr="00B94192">
        <w:tc>
          <w:tcPr>
            <w:tcW w:w="2641" w:type="dxa"/>
            <w:vAlign w:val="bottom"/>
          </w:tcPr>
          <w:p w14:paraId="0D1109A8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5290.16</w:t>
            </w:r>
          </w:p>
        </w:tc>
        <w:tc>
          <w:tcPr>
            <w:tcW w:w="2610" w:type="dxa"/>
            <w:vAlign w:val="bottom"/>
          </w:tcPr>
          <w:p w14:paraId="61AC2F65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69826.1</w:t>
            </w:r>
          </w:p>
        </w:tc>
        <w:tc>
          <w:tcPr>
            <w:tcW w:w="985" w:type="dxa"/>
            <w:vAlign w:val="bottom"/>
          </w:tcPr>
          <w:p w14:paraId="25A32CD4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ps24</w:t>
            </w:r>
          </w:p>
        </w:tc>
        <w:tc>
          <w:tcPr>
            <w:tcW w:w="1432" w:type="dxa"/>
            <w:vAlign w:val="bottom"/>
          </w:tcPr>
          <w:p w14:paraId="7FFB9382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990" w:type="dxa"/>
            <w:vAlign w:val="bottom"/>
          </w:tcPr>
          <w:p w14:paraId="7156E1E7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4</w:t>
            </w:r>
          </w:p>
        </w:tc>
      </w:tr>
      <w:tr w:rsidR="007E5531" w14:paraId="05E93AF4" w14:textId="77777777" w:rsidTr="00B94192">
        <w:tc>
          <w:tcPr>
            <w:tcW w:w="2641" w:type="dxa"/>
            <w:vAlign w:val="bottom"/>
          </w:tcPr>
          <w:p w14:paraId="0A5CA616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0704.14</w:t>
            </w:r>
          </w:p>
        </w:tc>
        <w:tc>
          <w:tcPr>
            <w:tcW w:w="2610" w:type="dxa"/>
            <w:vAlign w:val="bottom"/>
          </w:tcPr>
          <w:p w14:paraId="1F5C4634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98252.4</w:t>
            </w:r>
          </w:p>
        </w:tc>
        <w:tc>
          <w:tcPr>
            <w:tcW w:w="985" w:type="dxa"/>
            <w:vAlign w:val="bottom"/>
          </w:tcPr>
          <w:p w14:paraId="31FDF2D0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b6a</w:t>
            </w:r>
          </w:p>
        </w:tc>
        <w:tc>
          <w:tcPr>
            <w:tcW w:w="1432" w:type="dxa"/>
            <w:vAlign w:val="bottom"/>
          </w:tcPr>
          <w:p w14:paraId="7658D8B2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90" w:type="dxa"/>
            <w:vAlign w:val="bottom"/>
          </w:tcPr>
          <w:p w14:paraId="497E1B46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82</w:t>
            </w:r>
          </w:p>
        </w:tc>
      </w:tr>
      <w:tr w:rsidR="007E5531" w14:paraId="3EEADF7C" w14:textId="77777777" w:rsidTr="00B94192">
        <w:tc>
          <w:tcPr>
            <w:tcW w:w="2641" w:type="dxa"/>
            <w:vAlign w:val="bottom"/>
          </w:tcPr>
          <w:p w14:paraId="5F87530B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8284.13</w:t>
            </w:r>
          </w:p>
        </w:tc>
        <w:tc>
          <w:tcPr>
            <w:tcW w:w="2610" w:type="dxa"/>
            <w:vAlign w:val="bottom"/>
          </w:tcPr>
          <w:p w14:paraId="6589B3DF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37607.10</w:t>
            </w:r>
          </w:p>
        </w:tc>
        <w:tc>
          <w:tcPr>
            <w:tcW w:w="985" w:type="dxa"/>
            <w:vAlign w:val="bottom"/>
          </w:tcPr>
          <w:p w14:paraId="6EC65AE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p3k7</w:t>
            </w:r>
          </w:p>
        </w:tc>
        <w:tc>
          <w:tcPr>
            <w:tcW w:w="1432" w:type="dxa"/>
            <w:vAlign w:val="bottom"/>
          </w:tcPr>
          <w:p w14:paraId="4A9A81DF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990" w:type="dxa"/>
            <w:vAlign w:val="bottom"/>
          </w:tcPr>
          <w:p w14:paraId="24753123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5</w:t>
            </w:r>
          </w:p>
        </w:tc>
      </w:tr>
      <w:tr w:rsidR="007E5531" w14:paraId="247C069B" w14:textId="77777777" w:rsidTr="00B94192">
        <w:tc>
          <w:tcPr>
            <w:tcW w:w="2641" w:type="dxa"/>
            <w:vAlign w:val="bottom"/>
          </w:tcPr>
          <w:p w14:paraId="538C74BB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6670.15</w:t>
            </w:r>
          </w:p>
        </w:tc>
        <w:tc>
          <w:tcPr>
            <w:tcW w:w="2610" w:type="dxa"/>
            <w:vAlign w:val="bottom"/>
          </w:tcPr>
          <w:p w14:paraId="4E671E3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11350.9</w:t>
            </w:r>
          </w:p>
        </w:tc>
        <w:tc>
          <w:tcPr>
            <w:tcW w:w="985" w:type="dxa"/>
            <w:vAlign w:val="bottom"/>
          </w:tcPr>
          <w:p w14:paraId="64FF46F3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ap1</w:t>
            </w:r>
          </w:p>
        </w:tc>
        <w:tc>
          <w:tcPr>
            <w:tcW w:w="1432" w:type="dxa"/>
            <w:vAlign w:val="bottom"/>
          </w:tcPr>
          <w:p w14:paraId="3051B4BD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990" w:type="dxa"/>
            <w:vAlign w:val="bottom"/>
          </w:tcPr>
          <w:p w14:paraId="498F960B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8</w:t>
            </w:r>
          </w:p>
        </w:tc>
      </w:tr>
      <w:tr w:rsidR="007E5531" w14:paraId="111CEE1C" w14:textId="77777777" w:rsidTr="00B94192">
        <w:tc>
          <w:tcPr>
            <w:tcW w:w="2641" w:type="dxa"/>
            <w:vAlign w:val="bottom"/>
          </w:tcPr>
          <w:p w14:paraId="45161D48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3994.13</w:t>
            </w:r>
          </w:p>
        </w:tc>
        <w:tc>
          <w:tcPr>
            <w:tcW w:w="2610" w:type="dxa"/>
            <w:vAlign w:val="bottom"/>
          </w:tcPr>
          <w:p w14:paraId="7C6E3D1A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62460.7</w:t>
            </w:r>
          </w:p>
        </w:tc>
        <w:tc>
          <w:tcPr>
            <w:tcW w:w="985" w:type="dxa"/>
            <w:vAlign w:val="bottom"/>
          </w:tcPr>
          <w:p w14:paraId="2C2B0881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fya</w:t>
            </w:r>
            <w:proofErr w:type="spellEnd"/>
          </w:p>
        </w:tc>
        <w:tc>
          <w:tcPr>
            <w:tcW w:w="1432" w:type="dxa"/>
            <w:vAlign w:val="bottom"/>
          </w:tcPr>
          <w:p w14:paraId="09F212A9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90" w:type="dxa"/>
            <w:vAlign w:val="bottom"/>
          </w:tcPr>
          <w:p w14:paraId="26C2900C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</w:t>
            </w:r>
          </w:p>
        </w:tc>
      </w:tr>
      <w:tr w:rsidR="007E5531" w14:paraId="7F6E728B" w14:textId="77777777" w:rsidTr="00B94192">
        <w:tc>
          <w:tcPr>
            <w:tcW w:w="2641" w:type="dxa"/>
            <w:vAlign w:val="bottom"/>
          </w:tcPr>
          <w:p w14:paraId="1DE7622B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2374.14</w:t>
            </w:r>
          </w:p>
        </w:tc>
        <w:tc>
          <w:tcPr>
            <w:tcW w:w="2610" w:type="dxa"/>
            <w:vAlign w:val="bottom"/>
          </w:tcPr>
          <w:p w14:paraId="50ADD5B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70522.13</w:t>
            </w:r>
          </w:p>
        </w:tc>
        <w:tc>
          <w:tcPr>
            <w:tcW w:w="985" w:type="dxa"/>
            <w:vAlign w:val="bottom"/>
          </w:tcPr>
          <w:p w14:paraId="37ED0CB3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1432" w:type="dxa"/>
            <w:vAlign w:val="bottom"/>
          </w:tcPr>
          <w:p w14:paraId="1C0CF77C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90" w:type="dxa"/>
            <w:vAlign w:val="bottom"/>
          </w:tcPr>
          <w:p w14:paraId="387F1C53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74B666F1" w14:textId="77777777" w:rsidTr="00B94192">
        <w:tc>
          <w:tcPr>
            <w:tcW w:w="2641" w:type="dxa"/>
            <w:vAlign w:val="bottom"/>
          </w:tcPr>
          <w:p w14:paraId="4B2D28E5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6435.13</w:t>
            </w:r>
          </w:p>
        </w:tc>
        <w:tc>
          <w:tcPr>
            <w:tcW w:w="2610" w:type="dxa"/>
            <w:vAlign w:val="bottom"/>
          </w:tcPr>
          <w:p w14:paraId="1E86B056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87133.10</w:t>
            </w:r>
          </w:p>
        </w:tc>
        <w:tc>
          <w:tcPr>
            <w:tcW w:w="985" w:type="dxa"/>
            <w:vAlign w:val="bottom"/>
          </w:tcPr>
          <w:p w14:paraId="3027903C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oc1</w:t>
            </w:r>
          </w:p>
        </w:tc>
        <w:tc>
          <w:tcPr>
            <w:tcW w:w="1432" w:type="dxa"/>
            <w:vAlign w:val="bottom"/>
          </w:tcPr>
          <w:p w14:paraId="78D52217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90" w:type="dxa"/>
            <w:vAlign w:val="bottom"/>
          </w:tcPr>
          <w:p w14:paraId="2389B375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5</w:t>
            </w:r>
          </w:p>
        </w:tc>
      </w:tr>
      <w:tr w:rsidR="007E5531" w14:paraId="4C9C7BA2" w14:textId="77777777" w:rsidTr="00B94192">
        <w:tc>
          <w:tcPr>
            <w:tcW w:w="2641" w:type="dxa"/>
            <w:vAlign w:val="bottom"/>
          </w:tcPr>
          <w:p w14:paraId="14982AC8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1268.17</w:t>
            </w:r>
          </w:p>
        </w:tc>
        <w:tc>
          <w:tcPr>
            <w:tcW w:w="2610" w:type="dxa"/>
            <w:vAlign w:val="bottom"/>
          </w:tcPr>
          <w:p w14:paraId="2CADFE9E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29245.7</w:t>
            </w:r>
          </w:p>
        </w:tc>
        <w:tc>
          <w:tcPr>
            <w:tcW w:w="985" w:type="dxa"/>
            <w:vAlign w:val="bottom"/>
          </w:tcPr>
          <w:p w14:paraId="2A0DC393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g3</w:t>
            </w:r>
          </w:p>
        </w:tc>
        <w:tc>
          <w:tcPr>
            <w:tcW w:w="1432" w:type="dxa"/>
            <w:vAlign w:val="bottom"/>
          </w:tcPr>
          <w:p w14:paraId="6D149F83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0" w:type="dxa"/>
            <w:vAlign w:val="bottom"/>
          </w:tcPr>
          <w:p w14:paraId="4B385EDF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</w:t>
            </w:r>
          </w:p>
        </w:tc>
      </w:tr>
      <w:tr w:rsidR="007E5531" w14:paraId="2B54BA22" w14:textId="77777777" w:rsidTr="00B94192">
        <w:tc>
          <w:tcPr>
            <w:tcW w:w="2641" w:type="dxa"/>
            <w:vAlign w:val="bottom"/>
          </w:tcPr>
          <w:p w14:paraId="2A3FE1E6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1328.15</w:t>
            </w:r>
          </w:p>
        </w:tc>
        <w:tc>
          <w:tcPr>
            <w:tcW w:w="2610" w:type="dxa"/>
            <w:vAlign w:val="bottom"/>
          </w:tcPr>
          <w:p w14:paraId="6FCA0B8B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33699.12</w:t>
            </w:r>
          </w:p>
        </w:tc>
        <w:tc>
          <w:tcPr>
            <w:tcW w:w="985" w:type="dxa"/>
            <w:vAlign w:val="bottom"/>
          </w:tcPr>
          <w:p w14:paraId="3529CF47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lna</w:t>
            </w:r>
            <w:proofErr w:type="spellEnd"/>
          </w:p>
        </w:tc>
        <w:tc>
          <w:tcPr>
            <w:tcW w:w="1432" w:type="dxa"/>
            <w:vAlign w:val="bottom"/>
          </w:tcPr>
          <w:p w14:paraId="2001B355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90" w:type="dxa"/>
            <w:vAlign w:val="bottom"/>
          </w:tcPr>
          <w:p w14:paraId="7C4983DD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263287D4" w14:textId="77777777" w:rsidTr="00B94192">
        <w:tc>
          <w:tcPr>
            <w:tcW w:w="2641" w:type="dxa"/>
            <w:vAlign w:val="bottom"/>
          </w:tcPr>
          <w:p w14:paraId="6C758623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9068.16</w:t>
            </w:r>
          </w:p>
        </w:tc>
        <w:tc>
          <w:tcPr>
            <w:tcW w:w="2610" w:type="dxa"/>
            <w:vAlign w:val="bottom"/>
          </w:tcPr>
          <w:p w14:paraId="73A7DA1B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39066.7</w:t>
            </w:r>
          </w:p>
        </w:tc>
        <w:tc>
          <w:tcPr>
            <w:tcW w:w="985" w:type="dxa"/>
            <w:vAlign w:val="bottom"/>
          </w:tcPr>
          <w:p w14:paraId="09674582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nl2</w:t>
            </w:r>
          </w:p>
        </w:tc>
        <w:tc>
          <w:tcPr>
            <w:tcW w:w="1432" w:type="dxa"/>
            <w:vAlign w:val="bottom"/>
          </w:tcPr>
          <w:p w14:paraId="59E23DE7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vAlign w:val="bottom"/>
          </w:tcPr>
          <w:p w14:paraId="576DB12A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</w:t>
            </w:r>
          </w:p>
        </w:tc>
      </w:tr>
      <w:tr w:rsidR="007E5531" w14:paraId="0745396D" w14:textId="77777777" w:rsidTr="00B94192">
        <w:tc>
          <w:tcPr>
            <w:tcW w:w="2641" w:type="dxa"/>
            <w:vAlign w:val="bottom"/>
          </w:tcPr>
          <w:p w14:paraId="7B91953F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4921.16</w:t>
            </w:r>
          </w:p>
        </w:tc>
        <w:tc>
          <w:tcPr>
            <w:tcW w:w="2610" w:type="dxa"/>
            <w:vAlign w:val="bottom"/>
          </w:tcPr>
          <w:p w14:paraId="1B178BCC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25862.13</w:t>
            </w:r>
          </w:p>
        </w:tc>
        <w:tc>
          <w:tcPr>
            <w:tcW w:w="985" w:type="dxa"/>
            <w:vAlign w:val="bottom"/>
          </w:tcPr>
          <w:p w14:paraId="715AD8F7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marca2</w:t>
            </w:r>
          </w:p>
        </w:tc>
        <w:tc>
          <w:tcPr>
            <w:tcW w:w="1432" w:type="dxa"/>
            <w:vAlign w:val="bottom"/>
          </w:tcPr>
          <w:p w14:paraId="45425CFD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vAlign w:val="bottom"/>
          </w:tcPr>
          <w:p w14:paraId="1DF6270F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</w:t>
            </w:r>
          </w:p>
        </w:tc>
      </w:tr>
      <w:tr w:rsidR="007E5531" w14:paraId="64C9BCD1" w14:textId="77777777" w:rsidTr="00B94192">
        <w:tc>
          <w:tcPr>
            <w:tcW w:w="2641" w:type="dxa"/>
            <w:vAlign w:val="bottom"/>
          </w:tcPr>
          <w:p w14:paraId="05B8CF50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3008.18</w:t>
            </w:r>
          </w:p>
        </w:tc>
        <w:tc>
          <w:tcPr>
            <w:tcW w:w="2610" w:type="dxa"/>
            <w:vAlign w:val="bottom"/>
          </w:tcPr>
          <w:p w14:paraId="1DF5D2D5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88233.12</w:t>
            </w:r>
          </w:p>
        </w:tc>
        <w:tc>
          <w:tcPr>
            <w:tcW w:w="985" w:type="dxa"/>
            <w:vAlign w:val="bottom"/>
          </w:tcPr>
          <w:p w14:paraId="7AA5F3A4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mnl3</w:t>
            </w:r>
          </w:p>
        </w:tc>
        <w:tc>
          <w:tcPr>
            <w:tcW w:w="1432" w:type="dxa"/>
            <w:vAlign w:val="bottom"/>
          </w:tcPr>
          <w:p w14:paraId="4B80D89B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90" w:type="dxa"/>
            <w:vAlign w:val="bottom"/>
          </w:tcPr>
          <w:p w14:paraId="2902A03B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3DCE6DEA" w14:textId="77777777" w:rsidTr="00B94192">
        <w:tc>
          <w:tcPr>
            <w:tcW w:w="2641" w:type="dxa"/>
            <w:vAlign w:val="bottom"/>
          </w:tcPr>
          <w:p w14:paraId="2A5D7F6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9953.13</w:t>
            </w:r>
          </w:p>
        </w:tc>
        <w:tc>
          <w:tcPr>
            <w:tcW w:w="2610" w:type="dxa"/>
            <w:vAlign w:val="bottom"/>
          </w:tcPr>
          <w:p w14:paraId="5FED9EAF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39144.6</w:t>
            </w:r>
          </w:p>
        </w:tc>
        <w:tc>
          <w:tcPr>
            <w:tcW w:w="985" w:type="dxa"/>
            <w:vAlign w:val="bottom"/>
          </w:tcPr>
          <w:p w14:paraId="39ED7A9D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stn1</w:t>
            </w:r>
          </w:p>
        </w:tc>
        <w:tc>
          <w:tcPr>
            <w:tcW w:w="1432" w:type="dxa"/>
            <w:vAlign w:val="bottom"/>
          </w:tcPr>
          <w:p w14:paraId="6685A71C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vAlign w:val="bottom"/>
          </w:tcPr>
          <w:p w14:paraId="3068C15A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3</w:t>
            </w:r>
          </w:p>
        </w:tc>
      </w:tr>
      <w:tr w:rsidR="007E5531" w14:paraId="15F4550B" w14:textId="77777777" w:rsidTr="00B94192">
        <w:tc>
          <w:tcPr>
            <w:tcW w:w="2641" w:type="dxa"/>
            <w:vAlign w:val="bottom"/>
          </w:tcPr>
          <w:p w14:paraId="335B8A24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3994.13</w:t>
            </w:r>
          </w:p>
        </w:tc>
        <w:tc>
          <w:tcPr>
            <w:tcW w:w="2610" w:type="dxa"/>
            <w:vAlign w:val="bottom"/>
          </w:tcPr>
          <w:p w14:paraId="59CF62A4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78800.12</w:t>
            </w:r>
          </w:p>
        </w:tc>
        <w:tc>
          <w:tcPr>
            <w:tcW w:w="985" w:type="dxa"/>
            <w:vAlign w:val="bottom"/>
          </w:tcPr>
          <w:p w14:paraId="04080613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fya</w:t>
            </w:r>
            <w:proofErr w:type="spellEnd"/>
          </w:p>
        </w:tc>
        <w:tc>
          <w:tcPr>
            <w:tcW w:w="1432" w:type="dxa"/>
            <w:vAlign w:val="bottom"/>
          </w:tcPr>
          <w:p w14:paraId="42DDA7DF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vAlign w:val="bottom"/>
          </w:tcPr>
          <w:p w14:paraId="4C7DECDA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5</w:t>
            </w:r>
          </w:p>
        </w:tc>
      </w:tr>
      <w:tr w:rsidR="007E5531" w14:paraId="19D61B5E" w14:textId="77777777" w:rsidTr="00B94192">
        <w:tc>
          <w:tcPr>
            <w:tcW w:w="2641" w:type="dxa"/>
            <w:vAlign w:val="bottom"/>
          </w:tcPr>
          <w:p w14:paraId="596F456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8074.16</w:t>
            </w:r>
          </w:p>
        </w:tc>
        <w:tc>
          <w:tcPr>
            <w:tcW w:w="2610" w:type="dxa"/>
            <w:vAlign w:val="bottom"/>
          </w:tcPr>
          <w:p w14:paraId="1CC6B2C0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46520.12</w:t>
            </w:r>
          </w:p>
        </w:tc>
        <w:tc>
          <w:tcPr>
            <w:tcW w:w="985" w:type="dxa"/>
            <w:vAlign w:val="bottom"/>
          </w:tcPr>
          <w:p w14:paraId="0DC42EEB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kbp14</w:t>
            </w:r>
          </w:p>
        </w:tc>
        <w:tc>
          <w:tcPr>
            <w:tcW w:w="1432" w:type="dxa"/>
            <w:vAlign w:val="bottom"/>
          </w:tcPr>
          <w:p w14:paraId="3A48A591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0" w:type="dxa"/>
            <w:vAlign w:val="bottom"/>
          </w:tcPr>
          <w:p w14:paraId="10048E5C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1</w:t>
            </w:r>
          </w:p>
        </w:tc>
      </w:tr>
      <w:tr w:rsidR="007E5531" w14:paraId="7D02FC0C" w14:textId="77777777" w:rsidTr="00B94192">
        <w:tc>
          <w:tcPr>
            <w:tcW w:w="2641" w:type="dxa"/>
            <w:vAlign w:val="bottom"/>
          </w:tcPr>
          <w:p w14:paraId="45E4A49D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2139.16</w:t>
            </w:r>
          </w:p>
        </w:tc>
        <w:tc>
          <w:tcPr>
            <w:tcW w:w="2610" w:type="dxa"/>
            <w:vAlign w:val="bottom"/>
          </w:tcPr>
          <w:p w14:paraId="6F8BEF1A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67459.1</w:t>
            </w:r>
          </w:p>
        </w:tc>
        <w:tc>
          <w:tcPr>
            <w:tcW w:w="985" w:type="dxa"/>
            <w:vAlign w:val="bottom"/>
          </w:tcPr>
          <w:p w14:paraId="6660B101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bnl2</w:t>
            </w:r>
          </w:p>
        </w:tc>
        <w:tc>
          <w:tcPr>
            <w:tcW w:w="1432" w:type="dxa"/>
            <w:vAlign w:val="bottom"/>
          </w:tcPr>
          <w:p w14:paraId="2673573F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0" w:type="dxa"/>
            <w:vAlign w:val="bottom"/>
          </w:tcPr>
          <w:p w14:paraId="31E6C43C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5BAC4657" w14:textId="77777777" w:rsidTr="00B94192">
        <w:tc>
          <w:tcPr>
            <w:tcW w:w="2641" w:type="dxa"/>
            <w:vAlign w:val="bottom"/>
          </w:tcPr>
          <w:p w14:paraId="768C58C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7750.16</w:t>
            </w:r>
          </w:p>
        </w:tc>
        <w:tc>
          <w:tcPr>
            <w:tcW w:w="2610" w:type="dxa"/>
            <w:vAlign w:val="bottom"/>
          </w:tcPr>
          <w:p w14:paraId="0136FDC0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07985.9</w:t>
            </w:r>
          </w:p>
        </w:tc>
        <w:tc>
          <w:tcPr>
            <w:tcW w:w="985" w:type="dxa"/>
            <w:vAlign w:val="bottom"/>
          </w:tcPr>
          <w:p w14:paraId="35B1636D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n</w:t>
            </w:r>
            <w:proofErr w:type="spellEnd"/>
          </w:p>
        </w:tc>
        <w:tc>
          <w:tcPr>
            <w:tcW w:w="1432" w:type="dxa"/>
            <w:vAlign w:val="bottom"/>
          </w:tcPr>
          <w:p w14:paraId="71401AAC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vAlign w:val="bottom"/>
          </w:tcPr>
          <w:p w14:paraId="434C2821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199CAC5A" w14:textId="77777777" w:rsidTr="00B94192">
        <w:tc>
          <w:tcPr>
            <w:tcW w:w="2641" w:type="dxa"/>
            <w:vAlign w:val="bottom"/>
          </w:tcPr>
          <w:p w14:paraId="7B1354F6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1078.15</w:t>
            </w:r>
          </w:p>
        </w:tc>
        <w:tc>
          <w:tcPr>
            <w:tcW w:w="2610" w:type="dxa"/>
            <w:vAlign w:val="bottom"/>
          </w:tcPr>
          <w:p w14:paraId="2FAF6E02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03079.3</w:t>
            </w:r>
          </w:p>
        </w:tc>
        <w:tc>
          <w:tcPr>
            <w:tcW w:w="985" w:type="dxa"/>
            <w:vAlign w:val="bottom"/>
          </w:tcPr>
          <w:p w14:paraId="781C1A51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ttn</w:t>
            </w:r>
            <w:proofErr w:type="spellEnd"/>
          </w:p>
        </w:tc>
        <w:tc>
          <w:tcPr>
            <w:tcW w:w="1432" w:type="dxa"/>
            <w:vAlign w:val="bottom"/>
          </w:tcPr>
          <w:p w14:paraId="692A7C3A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90" w:type="dxa"/>
            <w:vAlign w:val="bottom"/>
          </w:tcPr>
          <w:p w14:paraId="1DEC9F01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2F4DD31B" w14:textId="77777777" w:rsidTr="00B94192">
        <w:tc>
          <w:tcPr>
            <w:tcW w:w="2641" w:type="dxa"/>
            <w:vAlign w:val="bottom"/>
          </w:tcPr>
          <w:p w14:paraId="2A8CBB02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7750.16</w:t>
            </w:r>
          </w:p>
        </w:tc>
        <w:tc>
          <w:tcPr>
            <w:tcW w:w="2610" w:type="dxa"/>
            <w:vAlign w:val="bottom"/>
          </w:tcPr>
          <w:p w14:paraId="73EF0C0C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73012.12</w:t>
            </w:r>
          </w:p>
        </w:tc>
        <w:tc>
          <w:tcPr>
            <w:tcW w:w="985" w:type="dxa"/>
            <w:vAlign w:val="bottom"/>
          </w:tcPr>
          <w:p w14:paraId="34AE1DC6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n</w:t>
            </w:r>
            <w:proofErr w:type="spellEnd"/>
          </w:p>
        </w:tc>
        <w:tc>
          <w:tcPr>
            <w:tcW w:w="1432" w:type="dxa"/>
            <w:vAlign w:val="bottom"/>
          </w:tcPr>
          <w:p w14:paraId="16B900AF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vAlign w:val="bottom"/>
          </w:tcPr>
          <w:p w14:paraId="525C058D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52B4581C" w14:textId="77777777" w:rsidTr="00B94192">
        <w:tc>
          <w:tcPr>
            <w:tcW w:w="2641" w:type="dxa"/>
            <w:vAlign w:val="bottom"/>
          </w:tcPr>
          <w:p w14:paraId="57A88754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02732.14</w:t>
            </w:r>
          </w:p>
        </w:tc>
        <w:tc>
          <w:tcPr>
            <w:tcW w:w="2610" w:type="dxa"/>
            <w:vAlign w:val="bottom"/>
          </w:tcPr>
          <w:p w14:paraId="775C7728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76815.1</w:t>
            </w:r>
          </w:p>
        </w:tc>
        <w:tc>
          <w:tcPr>
            <w:tcW w:w="985" w:type="dxa"/>
            <w:vAlign w:val="bottom"/>
          </w:tcPr>
          <w:p w14:paraId="31542AF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kbp7</w:t>
            </w:r>
          </w:p>
        </w:tc>
        <w:tc>
          <w:tcPr>
            <w:tcW w:w="1432" w:type="dxa"/>
            <w:vAlign w:val="bottom"/>
          </w:tcPr>
          <w:p w14:paraId="05016C9A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vAlign w:val="bottom"/>
          </w:tcPr>
          <w:p w14:paraId="22AFF0C4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45</w:t>
            </w:r>
          </w:p>
        </w:tc>
      </w:tr>
      <w:tr w:rsidR="007E5531" w14:paraId="067BE79E" w14:textId="77777777" w:rsidTr="00B94192">
        <w:tc>
          <w:tcPr>
            <w:tcW w:w="2641" w:type="dxa"/>
            <w:vAlign w:val="bottom"/>
          </w:tcPr>
          <w:p w14:paraId="6BA4F9E5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6670.15</w:t>
            </w:r>
          </w:p>
        </w:tc>
        <w:tc>
          <w:tcPr>
            <w:tcW w:w="2610" w:type="dxa"/>
            <w:vAlign w:val="bottom"/>
          </w:tcPr>
          <w:p w14:paraId="3313AA3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11351.9</w:t>
            </w:r>
          </w:p>
        </w:tc>
        <w:tc>
          <w:tcPr>
            <w:tcW w:w="985" w:type="dxa"/>
            <w:vAlign w:val="bottom"/>
          </w:tcPr>
          <w:p w14:paraId="14761311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ap1</w:t>
            </w:r>
          </w:p>
        </w:tc>
        <w:tc>
          <w:tcPr>
            <w:tcW w:w="1432" w:type="dxa"/>
            <w:vAlign w:val="bottom"/>
          </w:tcPr>
          <w:p w14:paraId="10C63C29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vAlign w:val="bottom"/>
          </w:tcPr>
          <w:p w14:paraId="1FFEA13A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247A9B81" w14:textId="77777777" w:rsidTr="00B94192">
        <w:tc>
          <w:tcPr>
            <w:tcW w:w="2641" w:type="dxa"/>
            <w:vAlign w:val="bottom"/>
          </w:tcPr>
          <w:p w14:paraId="5A715F0E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2366.15</w:t>
            </w:r>
          </w:p>
        </w:tc>
        <w:tc>
          <w:tcPr>
            <w:tcW w:w="2610" w:type="dxa"/>
            <w:vAlign w:val="bottom"/>
          </w:tcPr>
          <w:p w14:paraId="4A5880F0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13707.8</w:t>
            </w:r>
          </w:p>
        </w:tc>
        <w:tc>
          <w:tcPr>
            <w:tcW w:w="985" w:type="dxa"/>
            <w:vAlign w:val="bottom"/>
          </w:tcPr>
          <w:p w14:paraId="405763C2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1432" w:type="dxa"/>
            <w:vAlign w:val="bottom"/>
          </w:tcPr>
          <w:p w14:paraId="739AEAE1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vAlign w:val="bottom"/>
          </w:tcPr>
          <w:p w14:paraId="1931BF0A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40247C1A" w14:textId="77777777" w:rsidTr="00B94192">
        <w:tc>
          <w:tcPr>
            <w:tcW w:w="2641" w:type="dxa"/>
            <w:vAlign w:val="bottom"/>
          </w:tcPr>
          <w:p w14:paraId="0EAC788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6435.13</w:t>
            </w:r>
          </w:p>
        </w:tc>
        <w:tc>
          <w:tcPr>
            <w:tcW w:w="2610" w:type="dxa"/>
            <w:vAlign w:val="bottom"/>
          </w:tcPr>
          <w:p w14:paraId="0998DCFD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49469.12</w:t>
            </w:r>
          </w:p>
        </w:tc>
        <w:tc>
          <w:tcPr>
            <w:tcW w:w="985" w:type="dxa"/>
            <w:vAlign w:val="bottom"/>
          </w:tcPr>
          <w:p w14:paraId="486298BF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xoc1</w:t>
            </w:r>
          </w:p>
        </w:tc>
        <w:tc>
          <w:tcPr>
            <w:tcW w:w="1432" w:type="dxa"/>
            <w:vAlign w:val="bottom"/>
          </w:tcPr>
          <w:p w14:paraId="098AB221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vAlign w:val="bottom"/>
          </w:tcPr>
          <w:p w14:paraId="28E04E31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3B51EF7A" w14:textId="77777777" w:rsidTr="00B94192">
        <w:tc>
          <w:tcPr>
            <w:tcW w:w="2641" w:type="dxa"/>
            <w:vAlign w:val="bottom"/>
          </w:tcPr>
          <w:p w14:paraId="52B9C42A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02732.14</w:t>
            </w:r>
          </w:p>
        </w:tc>
        <w:tc>
          <w:tcPr>
            <w:tcW w:w="2610" w:type="dxa"/>
            <w:vAlign w:val="bottom"/>
          </w:tcPr>
          <w:p w14:paraId="3BA76D7A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02809.13</w:t>
            </w:r>
          </w:p>
        </w:tc>
        <w:tc>
          <w:tcPr>
            <w:tcW w:w="985" w:type="dxa"/>
            <w:vAlign w:val="bottom"/>
          </w:tcPr>
          <w:p w14:paraId="211FC294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kbp7</w:t>
            </w:r>
          </w:p>
        </w:tc>
        <w:tc>
          <w:tcPr>
            <w:tcW w:w="1432" w:type="dxa"/>
            <w:vAlign w:val="bottom"/>
          </w:tcPr>
          <w:p w14:paraId="5A7878C3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vAlign w:val="bottom"/>
          </w:tcPr>
          <w:p w14:paraId="5ABDB83D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1A4022C3" w14:textId="77777777" w:rsidTr="00B94192">
        <w:tc>
          <w:tcPr>
            <w:tcW w:w="2641" w:type="dxa"/>
            <w:vAlign w:val="bottom"/>
          </w:tcPr>
          <w:p w14:paraId="515CE3B3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8284.13</w:t>
            </w:r>
          </w:p>
        </w:tc>
        <w:tc>
          <w:tcPr>
            <w:tcW w:w="2610" w:type="dxa"/>
            <w:vAlign w:val="bottom"/>
          </w:tcPr>
          <w:p w14:paraId="739835B2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80933.12</w:t>
            </w:r>
          </w:p>
        </w:tc>
        <w:tc>
          <w:tcPr>
            <w:tcW w:w="985" w:type="dxa"/>
            <w:vAlign w:val="bottom"/>
          </w:tcPr>
          <w:p w14:paraId="3150EE8B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p3k7</w:t>
            </w:r>
          </w:p>
        </w:tc>
        <w:tc>
          <w:tcPr>
            <w:tcW w:w="1432" w:type="dxa"/>
            <w:vAlign w:val="bottom"/>
          </w:tcPr>
          <w:p w14:paraId="08DC0E29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vAlign w:val="bottom"/>
          </w:tcPr>
          <w:p w14:paraId="7D17EF31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680E7D00" w14:textId="77777777" w:rsidTr="00B94192">
        <w:tc>
          <w:tcPr>
            <w:tcW w:w="2641" w:type="dxa"/>
            <w:vAlign w:val="bottom"/>
          </w:tcPr>
          <w:p w14:paraId="29826556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2374.14</w:t>
            </w:r>
          </w:p>
        </w:tc>
        <w:tc>
          <w:tcPr>
            <w:tcW w:w="2610" w:type="dxa"/>
            <w:vAlign w:val="bottom"/>
          </w:tcPr>
          <w:p w14:paraId="0A766D8F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60359.1</w:t>
            </w:r>
          </w:p>
        </w:tc>
        <w:tc>
          <w:tcPr>
            <w:tcW w:w="985" w:type="dxa"/>
            <w:vAlign w:val="bottom"/>
          </w:tcPr>
          <w:p w14:paraId="7C55CE34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od2</w:t>
            </w:r>
          </w:p>
        </w:tc>
        <w:tc>
          <w:tcPr>
            <w:tcW w:w="1432" w:type="dxa"/>
            <w:vAlign w:val="bottom"/>
          </w:tcPr>
          <w:p w14:paraId="02D49722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90" w:type="dxa"/>
            <w:vAlign w:val="bottom"/>
          </w:tcPr>
          <w:p w14:paraId="30B698BE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47868788" w14:textId="77777777" w:rsidTr="00B94192">
        <w:tc>
          <w:tcPr>
            <w:tcW w:w="2641" w:type="dxa"/>
            <w:vAlign w:val="bottom"/>
          </w:tcPr>
          <w:p w14:paraId="0EDE60E3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6193.15</w:t>
            </w:r>
          </w:p>
        </w:tc>
        <w:tc>
          <w:tcPr>
            <w:tcW w:w="2610" w:type="dxa"/>
            <w:vAlign w:val="bottom"/>
          </w:tcPr>
          <w:p w14:paraId="0437AFEC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55226.12</w:t>
            </w:r>
          </w:p>
        </w:tc>
        <w:tc>
          <w:tcPr>
            <w:tcW w:w="985" w:type="dxa"/>
            <w:vAlign w:val="bottom"/>
          </w:tcPr>
          <w:p w14:paraId="6764A0D6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n1</w:t>
            </w:r>
          </w:p>
        </w:tc>
        <w:tc>
          <w:tcPr>
            <w:tcW w:w="1432" w:type="dxa"/>
            <w:vAlign w:val="bottom"/>
          </w:tcPr>
          <w:p w14:paraId="1A7B231C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vAlign w:val="bottom"/>
          </w:tcPr>
          <w:p w14:paraId="00FEBC32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  <w:tr w:rsidR="007E5531" w14:paraId="5112591B" w14:textId="77777777" w:rsidTr="00B94192">
        <w:tc>
          <w:tcPr>
            <w:tcW w:w="2641" w:type="dxa"/>
            <w:vAlign w:val="bottom"/>
          </w:tcPr>
          <w:p w14:paraId="0F0A3D2F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32366.15</w:t>
            </w:r>
          </w:p>
        </w:tc>
        <w:tc>
          <w:tcPr>
            <w:tcW w:w="2610" w:type="dxa"/>
            <w:vAlign w:val="bottom"/>
          </w:tcPr>
          <w:p w14:paraId="16D9EBAD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13685.9</w:t>
            </w:r>
          </w:p>
        </w:tc>
        <w:tc>
          <w:tcPr>
            <w:tcW w:w="985" w:type="dxa"/>
            <w:vAlign w:val="bottom"/>
          </w:tcPr>
          <w:p w14:paraId="4132F6C8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pm1</w:t>
            </w:r>
          </w:p>
        </w:tc>
        <w:tc>
          <w:tcPr>
            <w:tcW w:w="1432" w:type="dxa"/>
            <w:vAlign w:val="bottom"/>
          </w:tcPr>
          <w:p w14:paraId="5B323391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vAlign w:val="bottom"/>
          </w:tcPr>
          <w:p w14:paraId="2FF12482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75</w:t>
            </w:r>
          </w:p>
        </w:tc>
      </w:tr>
      <w:tr w:rsidR="007E5531" w14:paraId="4593F9D3" w14:textId="77777777" w:rsidTr="00B94192">
        <w:tc>
          <w:tcPr>
            <w:tcW w:w="2641" w:type="dxa"/>
            <w:vAlign w:val="bottom"/>
          </w:tcPr>
          <w:p w14:paraId="47F13E65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29086.15</w:t>
            </w:r>
          </w:p>
        </w:tc>
        <w:tc>
          <w:tcPr>
            <w:tcW w:w="2610" w:type="dxa"/>
            <w:vAlign w:val="bottom"/>
          </w:tcPr>
          <w:p w14:paraId="0CF37D84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087441.10</w:t>
            </w:r>
          </w:p>
        </w:tc>
        <w:tc>
          <w:tcPr>
            <w:tcW w:w="985" w:type="dxa"/>
            <w:vAlign w:val="bottom"/>
          </w:tcPr>
          <w:p w14:paraId="7422D5BD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m1</w:t>
            </w:r>
          </w:p>
        </w:tc>
        <w:tc>
          <w:tcPr>
            <w:tcW w:w="1432" w:type="dxa"/>
            <w:vAlign w:val="bottom"/>
          </w:tcPr>
          <w:p w14:paraId="776EBAFA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vAlign w:val="bottom"/>
          </w:tcPr>
          <w:p w14:paraId="6E080AD2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55</w:t>
            </w:r>
          </w:p>
        </w:tc>
      </w:tr>
      <w:tr w:rsidR="007E5531" w14:paraId="2154FE1E" w14:textId="77777777" w:rsidTr="00B94192">
        <w:tc>
          <w:tcPr>
            <w:tcW w:w="2641" w:type="dxa"/>
            <w:vAlign w:val="bottom"/>
          </w:tcPr>
          <w:p w14:paraId="58E3DDE8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G00000086503.3</w:t>
            </w:r>
          </w:p>
        </w:tc>
        <w:tc>
          <w:tcPr>
            <w:tcW w:w="2610" w:type="dxa"/>
            <w:vAlign w:val="bottom"/>
          </w:tcPr>
          <w:p w14:paraId="38C4E759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SMUST00000127786.2</w:t>
            </w:r>
          </w:p>
        </w:tc>
        <w:tc>
          <w:tcPr>
            <w:tcW w:w="985" w:type="dxa"/>
            <w:vAlign w:val="bottom"/>
          </w:tcPr>
          <w:p w14:paraId="74EC018B" w14:textId="77777777" w:rsidR="007E5531" w:rsidRDefault="007E5531" w:rsidP="00B94192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Xist</w:t>
            </w:r>
            <w:proofErr w:type="spellEnd"/>
          </w:p>
        </w:tc>
        <w:tc>
          <w:tcPr>
            <w:tcW w:w="1432" w:type="dxa"/>
            <w:vAlign w:val="bottom"/>
          </w:tcPr>
          <w:p w14:paraId="1D0424E3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90" w:type="dxa"/>
            <w:vAlign w:val="bottom"/>
          </w:tcPr>
          <w:p w14:paraId="4307E7D0" w14:textId="77777777" w:rsidR="007E5531" w:rsidRDefault="007E5531" w:rsidP="00B9419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05</w:t>
            </w:r>
          </w:p>
        </w:tc>
      </w:tr>
    </w:tbl>
    <w:p w14:paraId="36DDDF16" w14:textId="77777777" w:rsidR="007E5531" w:rsidRPr="007F211C" w:rsidRDefault="007E5531" w:rsidP="0097066A">
      <w:pPr>
        <w:rPr>
          <w:rFonts w:ascii="Arial" w:hAnsi="Arial" w:cs="Arial"/>
          <w:sz w:val="24"/>
          <w:szCs w:val="24"/>
        </w:rPr>
      </w:pPr>
    </w:p>
    <w:p w14:paraId="26D985DF" w14:textId="09A57376" w:rsidR="004E5C83" w:rsidRPr="001A3138" w:rsidRDefault="004E5C83" w:rsidP="00DD261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4E5C83" w:rsidRPr="001A3138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44E062" w14:textId="77777777" w:rsidR="002B0499" w:rsidRDefault="002B0499" w:rsidP="00EB06AC">
      <w:pPr>
        <w:spacing w:after="0" w:line="240" w:lineRule="auto"/>
      </w:pPr>
      <w:r>
        <w:separator/>
      </w:r>
    </w:p>
  </w:endnote>
  <w:endnote w:type="continuationSeparator" w:id="0">
    <w:p w14:paraId="0BDD3D43" w14:textId="77777777" w:rsidR="002B0499" w:rsidRDefault="002B0499" w:rsidP="00EB0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91D8C5" w14:textId="77777777" w:rsidR="003518D5" w:rsidRDefault="003518D5" w:rsidP="009706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89DA8C" w14:textId="77777777" w:rsidR="003518D5" w:rsidRDefault="003518D5" w:rsidP="0054505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1028CE" w14:textId="77777777" w:rsidR="003518D5" w:rsidRDefault="003518D5" w:rsidP="009706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4F5F6771" w14:textId="77777777" w:rsidR="003518D5" w:rsidRDefault="003518D5" w:rsidP="0054505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B2C679" w14:textId="77777777" w:rsidR="002B0499" w:rsidRDefault="002B0499" w:rsidP="00EB06AC">
      <w:pPr>
        <w:spacing w:after="0" w:line="240" w:lineRule="auto"/>
      </w:pPr>
      <w:r>
        <w:separator/>
      </w:r>
    </w:p>
  </w:footnote>
  <w:footnote w:type="continuationSeparator" w:id="0">
    <w:p w14:paraId="26C764FA" w14:textId="77777777" w:rsidR="002B0499" w:rsidRDefault="002B0499" w:rsidP="00EB06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26AA7"/>
    <w:multiLevelType w:val="hybridMultilevel"/>
    <w:tmpl w:val="6B306E90"/>
    <w:lvl w:ilvl="0" w:tplc="1BCE201E">
      <w:start w:val="1"/>
      <w:numFmt w:val="upperLetter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24658"/>
    <w:rsid w:val="0000056E"/>
    <w:rsid w:val="00006F2A"/>
    <w:rsid w:val="00007A0F"/>
    <w:rsid w:val="00007E86"/>
    <w:rsid w:val="000108A7"/>
    <w:rsid w:val="000110C7"/>
    <w:rsid w:val="00011DCE"/>
    <w:rsid w:val="000120AC"/>
    <w:rsid w:val="000137C4"/>
    <w:rsid w:val="0001433C"/>
    <w:rsid w:val="00014AA2"/>
    <w:rsid w:val="000153F6"/>
    <w:rsid w:val="00015824"/>
    <w:rsid w:val="00016CBD"/>
    <w:rsid w:val="00021D0E"/>
    <w:rsid w:val="00023B1E"/>
    <w:rsid w:val="0002440C"/>
    <w:rsid w:val="00024E4A"/>
    <w:rsid w:val="000260CB"/>
    <w:rsid w:val="0003701D"/>
    <w:rsid w:val="000407D1"/>
    <w:rsid w:val="00042EF5"/>
    <w:rsid w:val="000457FF"/>
    <w:rsid w:val="00045AE6"/>
    <w:rsid w:val="00045CE2"/>
    <w:rsid w:val="00047BA6"/>
    <w:rsid w:val="00050F6F"/>
    <w:rsid w:val="00051C02"/>
    <w:rsid w:val="00052661"/>
    <w:rsid w:val="00052CB9"/>
    <w:rsid w:val="0005314D"/>
    <w:rsid w:val="00053435"/>
    <w:rsid w:val="000556FF"/>
    <w:rsid w:val="0006011A"/>
    <w:rsid w:val="00060266"/>
    <w:rsid w:val="00061358"/>
    <w:rsid w:val="00062341"/>
    <w:rsid w:val="0006343A"/>
    <w:rsid w:val="00063CA9"/>
    <w:rsid w:val="00065070"/>
    <w:rsid w:val="000650C4"/>
    <w:rsid w:val="00065B5F"/>
    <w:rsid w:val="0006706B"/>
    <w:rsid w:val="00073571"/>
    <w:rsid w:val="00073C60"/>
    <w:rsid w:val="00075305"/>
    <w:rsid w:val="000772FF"/>
    <w:rsid w:val="00080C22"/>
    <w:rsid w:val="00082100"/>
    <w:rsid w:val="000843B7"/>
    <w:rsid w:val="00087306"/>
    <w:rsid w:val="000877AE"/>
    <w:rsid w:val="0009113A"/>
    <w:rsid w:val="0009132C"/>
    <w:rsid w:val="000918F6"/>
    <w:rsid w:val="00091B42"/>
    <w:rsid w:val="00094540"/>
    <w:rsid w:val="00094778"/>
    <w:rsid w:val="00096567"/>
    <w:rsid w:val="00096F35"/>
    <w:rsid w:val="00097121"/>
    <w:rsid w:val="000973AE"/>
    <w:rsid w:val="000A1A64"/>
    <w:rsid w:val="000A4BA7"/>
    <w:rsid w:val="000A6879"/>
    <w:rsid w:val="000B0F3C"/>
    <w:rsid w:val="000B160D"/>
    <w:rsid w:val="000B3CFE"/>
    <w:rsid w:val="000B62D9"/>
    <w:rsid w:val="000C1E43"/>
    <w:rsid w:val="000C27F5"/>
    <w:rsid w:val="000C315A"/>
    <w:rsid w:val="000C339A"/>
    <w:rsid w:val="000C5D3B"/>
    <w:rsid w:val="000C611C"/>
    <w:rsid w:val="000C6209"/>
    <w:rsid w:val="000C65F4"/>
    <w:rsid w:val="000C78CD"/>
    <w:rsid w:val="000C7975"/>
    <w:rsid w:val="000D07A8"/>
    <w:rsid w:val="000D0924"/>
    <w:rsid w:val="000D3F72"/>
    <w:rsid w:val="000D591E"/>
    <w:rsid w:val="000D5C9B"/>
    <w:rsid w:val="000E19B2"/>
    <w:rsid w:val="000E3B78"/>
    <w:rsid w:val="000F05D5"/>
    <w:rsid w:val="000F094A"/>
    <w:rsid w:val="000F2782"/>
    <w:rsid w:val="000F4F5D"/>
    <w:rsid w:val="000F531F"/>
    <w:rsid w:val="00101203"/>
    <w:rsid w:val="00101FA7"/>
    <w:rsid w:val="001030C0"/>
    <w:rsid w:val="0010377E"/>
    <w:rsid w:val="00103BD1"/>
    <w:rsid w:val="00103DA7"/>
    <w:rsid w:val="00105943"/>
    <w:rsid w:val="00106C38"/>
    <w:rsid w:val="001110AF"/>
    <w:rsid w:val="001113AA"/>
    <w:rsid w:val="001137FA"/>
    <w:rsid w:val="00113EF7"/>
    <w:rsid w:val="001148DC"/>
    <w:rsid w:val="00115208"/>
    <w:rsid w:val="0012064C"/>
    <w:rsid w:val="0012425F"/>
    <w:rsid w:val="00125812"/>
    <w:rsid w:val="001260A2"/>
    <w:rsid w:val="00127099"/>
    <w:rsid w:val="001272E4"/>
    <w:rsid w:val="0012773A"/>
    <w:rsid w:val="00133DC4"/>
    <w:rsid w:val="00133F87"/>
    <w:rsid w:val="00136E67"/>
    <w:rsid w:val="00140580"/>
    <w:rsid w:val="001406D4"/>
    <w:rsid w:val="00142393"/>
    <w:rsid w:val="001424C4"/>
    <w:rsid w:val="001449AF"/>
    <w:rsid w:val="00144C6A"/>
    <w:rsid w:val="00146EB5"/>
    <w:rsid w:val="00147C44"/>
    <w:rsid w:val="0015009B"/>
    <w:rsid w:val="001503AE"/>
    <w:rsid w:val="001505D0"/>
    <w:rsid w:val="001516B6"/>
    <w:rsid w:val="00155567"/>
    <w:rsid w:val="00165606"/>
    <w:rsid w:val="001738F8"/>
    <w:rsid w:val="00174DAB"/>
    <w:rsid w:val="001761C7"/>
    <w:rsid w:val="001779D9"/>
    <w:rsid w:val="00180786"/>
    <w:rsid w:val="00181429"/>
    <w:rsid w:val="00185F0A"/>
    <w:rsid w:val="00186E2D"/>
    <w:rsid w:val="00187E17"/>
    <w:rsid w:val="00190D0F"/>
    <w:rsid w:val="001914BD"/>
    <w:rsid w:val="001916CA"/>
    <w:rsid w:val="0019316C"/>
    <w:rsid w:val="0019440C"/>
    <w:rsid w:val="0019526F"/>
    <w:rsid w:val="00195BE5"/>
    <w:rsid w:val="0019799B"/>
    <w:rsid w:val="001979CD"/>
    <w:rsid w:val="001A16D4"/>
    <w:rsid w:val="001A29EE"/>
    <w:rsid w:val="001A3138"/>
    <w:rsid w:val="001A33F4"/>
    <w:rsid w:val="001A3BDC"/>
    <w:rsid w:val="001A5A87"/>
    <w:rsid w:val="001A75D9"/>
    <w:rsid w:val="001B3B02"/>
    <w:rsid w:val="001B48DF"/>
    <w:rsid w:val="001B6284"/>
    <w:rsid w:val="001B6E71"/>
    <w:rsid w:val="001C1B7F"/>
    <w:rsid w:val="001C3063"/>
    <w:rsid w:val="001C38B4"/>
    <w:rsid w:val="001C74D7"/>
    <w:rsid w:val="001D028F"/>
    <w:rsid w:val="001D4E41"/>
    <w:rsid w:val="001D63A3"/>
    <w:rsid w:val="001D787A"/>
    <w:rsid w:val="001E15F5"/>
    <w:rsid w:val="001E2EF3"/>
    <w:rsid w:val="001E331E"/>
    <w:rsid w:val="001E34E8"/>
    <w:rsid w:val="001E4AF8"/>
    <w:rsid w:val="001E52D0"/>
    <w:rsid w:val="001E6ABF"/>
    <w:rsid w:val="001F208F"/>
    <w:rsid w:val="001F2129"/>
    <w:rsid w:val="001F7BC1"/>
    <w:rsid w:val="002034CE"/>
    <w:rsid w:val="00203FB9"/>
    <w:rsid w:val="00205FF9"/>
    <w:rsid w:val="0020786E"/>
    <w:rsid w:val="00211679"/>
    <w:rsid w:val="002149B5"/>
    <w:rsid w:val="00215D0D"/>
    <w:rsid w:val="002167E9"/>
    <w:rsid w:val="00220115"/>
    <w:rsid w:val="0022141D"/>
    <w:rsid w:val="002231A7"/>
    <w:rsid w:val="00224658"/>
    <w:rsid w:val="00227E76"/>
    <w:rsid w:val="00231A7C"/>
    <w:rsid w:val="00233C22"/>
    <w:rsid w:val="0023530A"/>
    <w:rsid w:val="002357A8"/>
    <w:rsid w:val="00237190"/>
    <w:rsid w:val="00241A2C"/>
    <w:rsid w:val="00241B4C"/>
    <w:rsid w:val="0024257C"/>
    <w:rsid w:val="00242D1E"/>
    <w:rsid w:val="00246757"/>
    <w:rsid w:val="00246C97"/>
    <w:rsid w:val="0024742F"/>
    <w:rsid w:val="00250A17"/>
    <w:rsid w:val="00253241"/>
    <w:rsid w:val="00253EE8"/>
    <w:rsid w:val="0025460A"/>
    <w:rsid w:val="002609D3"/>
    <w:rsid w:val="00273DCF"/>
    <w:rsid w:val="00274A6C"/>
    <w:rsid w:val="00274FAB"/>
    <w:rsid w:val="00280743"/>
    <w:rsid w:val="002844D4"/>
    <w:rsid w:val="00285C17"/>
    <w:rsid w:val="0029277F"/>
    <w:rsid w:val="0029328B"/>
    <w:rsid w:val="0029591E"/>
    <w:rsid w:val="002960F4"/>
    <w:rsid w:val="00296D1B"/>
    <w:rsid w:val="00297D66"/>
    <w:rsid w:val="002A065D"/>
    <w:rsid w:val="002A248F"/>
    <w:rsid w:val="002A3C80"/>
    <w:rsid w:val="002B0499"/>
    <w:rsid w:val="002B2BB0"/>
    <w:rsid w:val="002B6B61"/>
    <w:rsid w:val="002B7229"/>
    <w:rsid w:val="002C265E"/>
    <w:rsid w:val="002C2834"/>
    <w:rsid w:val="002C3EB8"/>
    <w:rsid w:val="002D2BF5"/>
    <w:rsid w:val="002D382B"/>
    <w:rsid w:val="002D407B"/>
    <w:rsid w:val="002D5B47"/>
    <w:rsid w:val="002D6682"/>
    <w:rsid w:val="002E12B1"/>
    <w:rsid w:val="002E2F8F"/>
    <w:rsid w:val="002F14A2"/>
    <w:rsid w:val="002F7A4A"/>
    <w:rsid w:val="003000C5"/>
    <w:rsid w:val="00303CCD"/>
    <w:rsid w:val="00305D7E"/>
    <w:rsid w:val="00306520"/>
    <w:rsid w:val="003079AF"/>
    <w:rsid w:val="00311FD9"/>
    <w:rsid w:val="003126F5"/>
    <w:rsid w:val="00313693"/>
    <w:rsid w:val="00313AB5"/>
    <w:rsid w:val="00314B46"/>
    <w:rsid w:val="0031630B"/>
    <w:rsid w:val="00316DCE"/>
    <w:rsid w:val="0031737A"/>
    <w:rsid w:val="00321C7A"/>
    <w:rsid w:val="00322979"/>
    <w:rsid w:val="00322CC4"/>
    <w:rsid w:val="00324E2A"/>
    <w:rsid w:val="00325B81"/>
    <w:rsid w:val="00326061"/>
    <w:rsid w:val="00332A87"/>
    <w:rsid w:val="0034069D"/>
    <w:rsid w:val="0034216E"/>
    <w:rsid w:val="003450D5"/>
    <w:rsid w:val="0034558E"/>
    <w:rsid w:val="0034576C"/>
    <w:rsid w:val="003518D5"/>
    <w:rsid w:val="003531CA"/>
    <w:rsid w:val="00355540"/>
    <w:rsid w:val="00355CC2"/>
    <w:rsid w:val="00355D0F"/>
    <w:rsid w:val="003572C8"/>
    <w:rsid w:val="0035747A"/>
    <w:rsid w:val="00362B8B"/>
    <w:rsid w:val="0036536A"/>
    <w:rsid w:val="00365C9C"/>
    <w:rsid w:val="003668E3"/>
    <w:rsid w:val="00367920"/>
    <w:rsid w:val="00367C07"/>
    <w:rsid w:val="0037078C"/>
    <w:rsid w:val="003743C8"/>
    <w:rsid w:val="00376198"/>
    <w:rsid w:val="00380D93"/>
    <w:rsid w:val="00381630"/>
    <w:rsid w:val="00381E81"/>
    <w:rsid w:val="00383161"/>
    <w:rsid w:val="003841AA"/>
    <w:rsid w:val="00384582"/>
    <w:rsid w:val="003852EF"/>
    <w:rsid w:val="00385771"/>
    <w:rsid w:val="00394403"/>
    <w:rsid w:val="003A0109"/>
    <w:rsid w:val="003A2693"/>
    <w:rsid w:val="003A4598"/>
    <w:rsid w:val="003A4BAE"/>
    <w:rsid w:val="003A4F38"/>
    <w:rsid w:val="003A7D0A"/>
    <w:rsid w:val="003B0476"/>
    <w:rsid w:val="003B1A9D"/>
    <w:rsid w:val="003B2FF3"/>
    <w:rsid w:val="003B7BB5"/>
    <w:rsid w:val="003C00F5"/>
    <w:rsid w:val="003C0CBA"/>
    <w:rsid w:val="003C0CFB"/>
    <w:rsid w:val="003C1BDC"/>
    <w:rsid w:val="003C1CB6"/>
    <w:rsid w:val="003D0179"/>
    <w:rsid w:val="003D1516"/>
    <w:rsid w:val="003D18D7"/>
    <w:rsid w:val="003D2EF3"/>
    <w:rsid w:val="003D579B"/>
    <w:rsid w:val="003D708C"/>
    <w:rsid w:val="003D792E"/>
    <w:rsid w:val="003D7CB2"/>
    <w:rsid w:val="003E04C3"/>
    <w:rsid w:val="003E24B3"/>
    <w:rsid w:val="003E32FF"/>
    <w:rsid w:val="003E368E"/>
    <w:rsid w:val="003E384A"/>
    <w:rsid w:val="003E705F"/>
    <w:rsid w:val="003E7715"/>
    <w:rsid w:val="003F0209"/>
    <w:rsid w:val="003F4DB3"/>
    <w:rsid w:val="003F547E"/>
    <w:rsid w:val="003F57A8"/>
    <w:rsid w:val="003F70B2"/>
    <w:rsid w:val="00400F12"/>
    <w:rsid w:val="00402CFF"/>
    <w:rsid w:val="00407B0D"/>
    <w:rsid w:val="0041081D"/>
    <w:rsid w:val="0041095D"/>
    <w:rsid w:val="00410B5C"/>
    <w:rsid w:val="00410F06"/>
    <w:rsid w:val="00411FF1"/>
    <w:rsid w:val="004162B9"/>
    <w:rsid w:val="004167DD"/>
    <w:rsid w:val="00421091"/>
    <w:rsid w:val="00421301"/>
    <w:rsid w:val="00421AE9"/>
    <w:rsid w:val="00421D7C"/>
    <w:rsid w:val="004230FB"/>
    <w:rsid w:val="004233E6"/>
    <w:rsid w:val="00425FE9"/>
    <w:rsid w:val="004272AC"/>
    <w:rsid w:val="00430BE1"/>
    <w:rsid w:val="00433702"/>
    <w:rsid w:val="00435711"/>
    <w:rsid w:val="0043601E"/>
    <w:rsid w:val="00437B6C"/>
    <w:rsid w:val="00440C30"/>
    <w:rsid w:val="004427E5"/>
    <w:rsid w:val="00444D15"/>
    <w:rsid w:val="004521A6"/>
    <w:rsid w:val="004526DA"/>
    <w:rsid w:val="00453DFE"/>
    <w:rsid w:val="00453EF0"/>
    <w:rsid w:val="0045451C"/>
    <w:rsid w:val="004554D6"/>
    <w:rsid w:val="00455540"/>
    <w:rsid w:val="00455650"/>
    <w:rsid w:val="00456C30"/>
    <w:rsid w:val="00456DD1"/>
    <w:rsid w:val="00457624"/>
    <w:rsid w:val="004629D9"/>
    <w:rsid w:val="00464D66"/>
    <w:rsid w:val="00464DE6"/>
    <w:rsid w:val="00467651"/>
    <w:rsid w:val="00467C54"/>
    <w:rsid w:val="004708BE"/>
    <w:rsid w:val="0047220E"/>
    <w:rsid w:val="00473569"/>
    <w:rsid w:val="00475D5E"/>
    <w:rsid w:val="00481475"/>
    <w:rsid w:val="004826FC"/>
    <w:rsid w:val="004873EF"/>
    <w:rsid w:val="004900E9"/>
    <w:rsid w:val="00490BE4"/>
    <w:rsid w:val="004918D0"/>
    <w:rsid w:val="00491E68"/>
    <w:rsid w:val="0049256D"/>
    <w:rsid w:val="004948F7"/>
    <w:rsid w:val="00495593"/>
    <w:rsid w:val="0049714E"/>
    <w:rsid w:val="00497591"/>
    <w:rsid w:val="00497884"/>
    <w:rsid w:val="004A00DD"/>
    <w:rsid w:val="004A1C4F"/>
    <w:rsid w:val="004A69A3"/>
    <w:rsid w:val="004B3C91"/>
    <w:rsid w:val="004B4C1B"/>
    <w:rsid w:val="004B57CF"/>
    <w:rsid w:val="004B6392"/>
    <w:rsid w:val="004B72FF"/>
    <w:rsid w:val="004C07EB"/>
    <w:rsid w:val="004C3F89"/>
    <w:rsid w:val="004C6312"/>
    <w:rsid w:val="004C6BC4"/>
    <w:rsid w:val="004C7962"/>
    <w:rsid w:val="004D05C2"/>
    <w:rsid w:val="004D0A7A"/>
    <w:rsid w:val="004D3482"/>
    <w:rsid w:val="004D4CB1"/>
    <w:rsid w:val="004D6235"/>
    <w:rsid w:val="004D7D23"/>
    <w:rsid w:val="004E23B6"/>
    <w:rsid w:val="004E2AF7"/>
    <w:rsid w:val="004E30C1"/>
    <w:rsid w:val="004E3DF6"/>
    <w:rsid w:val="004E5C83"/>
    <w:rsid w:val="004E5D40"/>
    <w:rsid w:val="004F0540"/>
    <w:rsid w:val="004F14E2"/>
    <w:rsid w:val="004F2369"/>
    <w:rsid w:val="004F5219"/>
    <w:rsid w:val="004F7068"/>
    <w:rsid w:val="004F7717"/>
    <w:rsid w:val="0050085C"/>
    <w:rsid w:val="00500B47"/>
    <w:rsid w:val="00504109"/>
    <w:rsid w:val="0050578E"/>
    <w:rsid w:val="0051108C"/>
    <w:rsid w:val="00511FDB"/>
    <w:rsid w:val="005124A6"/>
    <w:rsid w:val="005132DD"/>
    <w:rsid w:val="00513E89"/>
    <w:rsid w:val="00515DCE"/>
    <w:rsid w:val="00516320"/>
    <w:rsid w:val="00516A2E"/>
    <w:rsid w:val="00517567"/>
    <w:rsid w:val="005216A5"/>
    <w:rsid w:val="005225C6"/>
    <w:rsid w:val="0052313E"/>
    <w:rsid w:val="00523481"/>
    <w:rsid w:val="005237CA"/>
    <w:rsid w:val="0052453B"/>
    <w:rsid w:val="00525545"/>
    <w:rsid w:val="0052711A"/>
    <w:rsid w:val="005303F0"/>
    <w:rsid w:val="005327F5"/>
    <w:rsid w:val="00533423"/>
    <w:rsid w:val="00533A3E"/>
    <w:rsid w:val="005340F3"/>
    <w:rsid w:val="005348F7"/>
    <w:rsid w:val="005366BD"/>
    <w:rsid w:val="00537B50"/>
    <w:rsid w:val="00541A04"/>
    <w:rsid w:val="0054505D"/>
    <w:rsid w:val="00546B3F"/>
    <w:rsid w:val="00550B35"/>
    <w:rsid w:val="00551100"/>
    <w:rsid w:val="0055276D"/>
    <w:rsid w:val="00552965"/>
    <w:rsid w:val="005532CE"/>
    <w:rsid w:val="005534C8"/>
    <w:rsid w:val="005536F0"/>
    <w:rsid w:val="005548B3"/>
    <w:rsid w:val="00554CF0"/>
    <w:rsid w:val="005565EB"/>
    <w:rsid w:val="005572C6"/>
    <w:rsid w:val="005603DF"/>
    <w:rsid w:val="005615FA"/>
    <w:rsid w:val="00561DDC"/>
    <w:rsid w:val="00563EEE"/>
    <w:rsid w:val="00564222"/>
    <w:rsid w:val="005654E9"/>
    <w:rsid w:val="005708AB"/>
    <w:rsid w:val="00570D44"/>
    <w:rsid w:val="005819A9"/>
    <w:rsid w:val="00582C5B"/>
    <w:rsid w:val="00587111"/>
    <w:rsid w:val="00587CB0"/>
    <w:rsid w:val="00594497"/>
    <w:rsid w:val="00596E0F"/>
    <w:rsid w:val="00597E46"/>
    <w:rsid w:val="005A237F"/>
    <w:rsid w:val="005A4B4B"/>
    <w:rsid w:val="005A57B2"/>
    <w:rsid w:val="005A5DE3"/>
    <w:rsid w:val="005B2818"/>
    <w:rsid w:val="005B473D"/>
    <w:rsid w:val="005B5DBB"/>
    <w:rsid w:val="005B6249"/>
    <w:rsid w:val="005B6E2A"/>
    <w:rsid w:val="005C0EAC"/>
    <w:rsid w:val="005C2F67"/>
    <w:rsid w:val="005C3F2D"/>
    <w:rsid w:val="005C5FE4"/>
    <w:rsid w:val="005D0158"/>
    <w:rsid w:val="005D05EA"/>
    <w:rsid w:val="005D1028"/>
    <w:rsid w:val="005D3816"/>
    <w:rsid w:val="005E1046"/>
    <w:rsid w:val="005E5C21"/>
    <w:rsid w:val="005F1B44"/>
    <w:rsid w:val="005F3153"/>
    <w:rsid w:val="005F6187"/>
    <w:rsid w:val="005F6B16"/>
    <w:rsid w:val="005F7FE7"/>
    <w:rsid w:val="00600A72"/>
    <w:rsid w:val="00600B96"/>
    <w:rsid w:val="00600ED6"/>
    <w:rsid w:val="006023F7"/>
    <w:rsid w:val="006026CA"/>
    <w:rsid w:val="00602E05"/>
    <w:rsid w:val="00603216"/>
    <w:rsid w:val="006041AE"/>
    <w:rsid w:val="0060471B"/>
    <w:rsid w:val="00605851"/>
    <w:rsid w:val="0061105E"/>
    <w:rsid w:val="0061305E"/>
    <w:rsid w:val="00613842"/>
    <w:rsid w:val="00614709"/>
    <w:rsid w:val="0061601F"/>
    <w:rsid w:val="00620462"/>
    <w:rsid w:val="00623415"/>
    <w:rsid w:val="0062410B"/>
    <w:rsid w:val="006300AB"/>
    <w:rsid w:val="00630A5D"/>
    <w:rsid w:val="00631312"/>
    <w:rsid w:val="0063244C"/>
    <w:rsid w:val="00632BF5"/>
    <w:rsid w:val="00633603"/>
    <w:rsid w:val="00633A61"/>
    <w:rsid w:val="006344BB"/>
    <w:rsid w:val="006356B5"/>
    <w:rsid w:val="006378F3"/>
    <w:rsid w:val="006405A8"/>
    <w:rsid w:val="00641876"/>
    <w:rsid w:val="00646BE8"/>
    <w:rsid w:val="00646D68"/>
    <w:rsid w:val="00651D8B"/>
    <w:rsid w:val="00653EF8"/>
    <w:rsid w:val="00661BFC"/>
    <w:rsid w:val="00664EB6"/>
    <w:rsid w:val="00670754"/>
    <w:rsid w:val="006707DC"/>
    <w:rsid w:val="00671F38"/>
    <w:rsid w:val="00672CA6"/>
    <w:rsid w:val="00673215"/>
    <w:rsid w:val="00676B3E"/>
    <w:rsid w:val="00680592"/>
    <w:rsid w:val="00682521"/>
    <w:rsid w:val="00684E30"/>
    <w:rsid w:val="006965BA"/>
    <w:rsid w:val="00696AA1"/>
    <w:rsid w:val="006970FD"/>
    <w:rsid w:val="006973B9"/>
    <w:rsid w:val="006A54BC"/>
    <w:rsid w:val="006B198D"/>
    <w:rsid w:val="006B2472"/>
    <w:rsid w:val="006B33CB"/>
    <w:rsid w:val="006C0AB6"/>
    <w:rsid w:val="006C2B8A"/>
    <w:rsid w:val="006C34F2"/>
    <w:rsid w:val="006C5FBF"/>
    <w:rsid w:val="006D1474"/>
    <w:rsid w:val="006D2AFD"/>
    <w:rsid w:val="006D2E5A"/>
    <w:rsid w:val="006D313F"/>
    <w:rsid w:val="006D51C1"/>
    <w:rsid w:val="006D529B"/>
    <w:rsid w:val="006D609F"/>
    <w:rsid w:val="006D69D3"/>
    <w:rsid w:val="006E06DD"/>
    <w:rsid w:val="006E0753"/>
    <w:rsid w:val="006E22EA"/>
    <w:rsid w:val="006E3BEA"/>
    <w:rsid w:val="006E3C8D"/>
    <w:rsid w:val="006E3E30"/>
    <w:rsid w:val="006E7092"/>
    <w:rsid w:val="006F01EF"/>
    <w:rsid w:val="006F0F6E"/>
    <w:rsid w:val="006F0F76"/>
    <w:rsid w:val="006F3986"/>
    <w:rsid w:val="006F3CDC"/>
    <w:rsid w:val="006F4FF2"/>
    <w:rsid w:val="006F5616"/>
    <w:rsid w:val="006F70D2"/>
    <w:rsid w:val="006F73B9"/>
    <w:rsid w:val="007000B9"/>
    <w:rsid w:val="007011D4"/>
    <w:rsid w:val="00705845"/>
    <w:rsid w:val="0070606E"/>
    <w:rsid w:val="00706779"/>
    <w:rsid w:val="00706D6C"/>
    <w:rsid w:val="00707B37"/>
    <w:rsid w:val="00710A48"/>
    <w:rsid w:val="00715D32"/>
    <w:rsid w:val="0071697A"/>
    <w:rsid w:val="00717922"/>
    <w:rsid w:val="007204F9"/>
    <w:rsid w:val="00720C89"/>
    <w:rsid w:val="0072520B"/>
    <w:rsid w:val="00725CD2"/>
    <w:rsid w:val="00725F4E"/>
    <w:rsid w:val="00725F7D"/>
    <w:rsid w:val="00726533"/>
    <w:rsid w:val="00730A57"/>
    <w:rsid w:val="00732455"/>
    <w:rsid w:val="00733AC5"/>
    <w:rsid w:val="00734199"/>
    <w:rsid w:val="007347B4"/>
    <w:rsid w:val="0073766E"/>
    <w:rsid w:val="007418F9"/>
    <w:rsid w:val="0074372A"/>
    <w:rsid w:val="007437EF"/>
    <w:rsid w:val="00743B9F"/>
    <w:rsid w:val="0074578E"/>
    <w:rsid w:val="00746122"/>
    <w:rsid w:val="007464AF"/>
    <w:rsid w:val="00746631"/>
    <w:rsid w:val="00751629"/>
    <w:rsid w:val="007527BE"/>
    <w:rsid w:val="0075315C"/>
    <w:rsid w:val="007568AE"/>
    <w:rsid w:val="007611E1"/>
    <w:rsid w:val="0076172A"/>
    <w:rsid w:val="0076173C"/>
    <w:rsid w:val="00762E29"/>
    <w:rsid w:val="007636AA"/>
    <w:rsid w:val="00763B42"/>
    <w:rsid w:val="007666A7"/>
    <w:rsid w:val="00767075"/>
    <w:rsid w:val="00767714"/>
    <w:rsid w:val="00767A7D"/>
    <w:rsid w:val="00767E6D"/>
    <w:rsid w:val="007709E0"/>
    <w:rsid w:val="007714B9"/>
    <w:rsid w:val="00771906"/>
    <w:rsid w:val="0077251B"/>
    <w:rsid w:val="00773BD4"/>
    <w:rsid w:val="00773DCE"/>
    <w:rsid w:val="00774A72"/>
    <w:rsid w:val="00774C8F"/>
    <w:rsid w:val="007755BF"/>
    <w:rsid w:val="00777172"/>
    <w:rsid w:val="00781298"/>
    <w:rsid w:val="00782C50"/>
    <w:rsid w:val="00783712"/>
    <w:rsid w:val="00784051"/>
    <w:rsid w:val="007870B6"/>
    <w:rsid w:val="00787AA4"/>
    <w:rsid w:val="00790CF8"/>
    <w:rsid w:val="00792E1A"/>
    <w:rsid w:val="00796661"/>
    <w:rsid w:val="007A2823"/>
    <w:rsid w:val="007A331D"/>
    <w:rsid w:val="007A3DBC"/>
    <w:rsid w:val="007A4535"/>
    <w:rsid w:val="007A7909"/>
    <w:rsid w:val="007A7AEF"/>
    <w:rsid w:val="007B0F97"/>
    <w:rsid w:val="007B5206"/>
    <w:rsid w:val="007C0C7A"/>
    <w:rsid w:val="007C2453"/>
    <w:rsid w:val="007C2912"/>
    <w:rsid w:val="007D0590"/>
    <w:rsid w:val="007D79BD"/>
    <w:rsid w:val="007E0CD0"/>
    <w:rsid w:val="007E25A4"/>
    <w:rsid w:val="007E2D49"/>
    <w:rsid w:val="007E5531"/>
    <w:rsid w:val="007E5C85"/>
    <w:rsid w:val="007E72F2"/>
    <w:rsid w:val="007F087E"/>
    <w:rsid w:val="007F211C"/>
    <w:rsid w:val="007F3032"/>
    <w:rsid w:val="007F483F"/>
    <w:rsid w:val="007F5A43"/>
    <w:rsid w:val="00801C82"/>
    <w:rsid w:val="00802EB4"/>
    <w:rsid w:val="008031B8"/>
    <w:rsid w:val="00811892"/>
    <w:rsid w:val="00816B3D"/>
    <w:rsid w:val="00816B7D"/>
    <w:rsid w:val="00817D6E"/>
    <w:rsid w:val="0082233C"/>
    <w:rsid w:val="00823EB8"/>
    <w:rsid w:val="00827538"/>
    <w:rsid w:val="0083642E"/>
    <w:rsid w:val="00836B6C"/>
    <w:rsid w:val="008379B0"/>
    <w:rsid w:val="00837D45"/>
    <w:rsid w:val="00840ECB"/>
    <w:rsid w:val="008477D7"/>
    <w:rsid w:val="008506D0"/>
    <w:rsid w:val="00853F0C"/>
    <w:rsid w:val="008547DE"/>
    <w:rsid w:val="00856D74"/>
    <w:rsid w:val="00857650"/>
    <w:rsid w:val="00857F53"/>
    <w:rsid w:val="00860CE7"/>
    <w:rsid w:val="00860D0D"/>
    <w:rsid w:val="00861120"/>
    <w:rsid w:val="00861127"/>
    <w:rsid w:val="00861D74"/>
    <w:rsid w:val="00864562"/>
    <w:rsid w:val="00865820"/>
    <w:rsid w:val="008672F1"/>
    <w:rsid w:val="008703D4"/>
    <w:rsid w:val="00871E86"/>
    <w:rsid w:val="0087208B"/>
    <w:rsid w:val="00872A13"/>
    <w:rsid w:val="008736D0"/>
    <w:rsid w:val="00875202"/>
    <w:rsid w:val="008761DB"/>
    <w:rsid w:val="00877E7F"/>
    <w:rsid w:val="00880C57"/>
    <w:rsid w:val="0088203D"/>
    <w:rsid w:val="00883226"/>
    <w:rsid w:val="00884D22"/>
    <w:rsid w:val="0088726D"/>
    <w:rsid w:val="00890752"/>
    <w:rsid w:val="00892229"/>
    <w:rsid w:val="00892367"/>
    <w:rsid w:val="008931D8"/>
    <w:rsid w:val="00893496"/>
    <w:rsid w:val="0089703A"/>
    <w:rsid w:val="008A0133"/>
    <w:rsid w:val="008A10E2"/>
    <w:rsid w:val="008A343B"/>
    <w:rsid w:val="008A4D40"/>
    <w:rsid w:val="008A5283"/>
    <w:rsid w:val="008A6977"/>
    <w:rsid w:val="008B0E04"/>
    <w:rsid w:val="008B222A"/>
    <w:rsid w:val="008B4533"/>
    <w:rsid w:val="008C13FA"/>
    <w:rsid w:val="008C1E08"/>
    <w:rsid w:val="008C3007"/>
    <w:rsid w:val="008C3E62"/>
    <w:rsid w:val="008C4C1C"/>
    <w:rsid w:val="008C633E"/>
    <w:rsid w:val="008C7604"/>
    <w:rsid w:val="008D195E"/>
    <w:rsid w:val="008D2DB3"/>
    <w:rsid w:val="008D35DB"/>
    <w:rsid w:val="008D624D"/>
    <w:rsid w:val="008E196D"/>
    <w:rsid w:val="008E20BA"/>
    <w:rsid w:val="008E448D"/>
    <w:rsid w:val="008E465A"/>
    <w:rsid w:val="008E499F"/>
    <w:rsid w:val="008E4C8D"/>
    <w:rsid w:val="008E56ED"/>
    <w:rsid w:val="008E5DA2"/>
    <w:rsid w:val="008E7F75"/>
    <w:rsid w:val="008F1219"/>
    <w:rsid w:val="008F16E8"/>
    <w:rsid w:val="008F19B9"/>
    <w:rsid w:val="008F24C8"/>
    <w:rsid w:val="008F3032"/>
    <w:rsid w:val="008F3575"/>
    <w:rsid w:val="008F584D"/>
    <w:rsid w:val="008F7AF6"/>
    <w:rsid w:val="0090710B"/>
    <w:rsid w:val="00912585"/>
    <w:rsid w:val="009129FA"/>
    <w:rsid w:val="009145EB"/>
    <w:rsid w:val="00915430"/>
    <w:rsid w:val="00915B9F"/>
    <w:rsid w:val="00916923"/>
    <w:rsid w:val="009177CC"/>
    <w:rsid w:val="00923B87"/>
    <w:rsid w:val="009267D9"/>
    <w:rsid w:val="00930CFC"/>
    <w:rsid w:val="00935BF7"/>
    <w:rsid w:val="00935C05"/>
    <w:rsid w:val="0093695A"/>
    <w:rsid w:val="009426D6"/>
    <w:rsid w:val="00944F5E"/>
    <w:rsid w:val="0095088B"/>
    <w:rsid w:val="00955C8B"/>
    <w:rsid w:val="00957DBB"/>
    <w:rsid w:val="00960623"/>
    <w:rsid w:val="009610D1"/>
    <w:rsid w:val="0096240E"/>
    <w:rsid w:val="00962F5D"/>
    <w:rsid w:val="00963960"/>
    <w:rsid w:val="00964542"/>
    <w:rsid w:val="009670F2"/>
    <w:rsid w:val="00967447"/>
    <w:rsid w:val="0097030C"/>
    <w:rsid w:val="009704F8"/>
    <w:rsid w:val="0097066A"/>
    <w:rsid w:val="00973EB3"/>
    <w:rsid w:val="00974072"/>
    <w:rsid w:val="00975D53"/>
    <w:rsid w:val="00982C6A"/>
    <w:rsid w:val="0098553B"/>
    <w:rsid w:val="00986FD0"/>
    <w:rsid w:val="00991103"/>
    <w:rsid w:val="00993493"/>
    <w:rsid w:val="00993AAF"/>
    <w:rsid w:val="00994237"/>
    <w:rsid w:val="00994BEA"/>
    <w:rsid w:val="009B00FC"/>
    <w:rsid w:val="009B2691"/>
    <w:rsid w:val="009C037A"/>
    <w:rsid w:val="009C12A9"/>
    <w:rsid w:val="009C552C"/>
    <w:rsid w:val="009C56BB"/>
    <w:rsid w:val="009C580F"/>
    <w:rsid w:val="009C614B"/>
    <w:rsid w:val="009C619E"/>
    <w:rsid w:val="009D101F"/>
    <w:rsid w:val="009D42CC"/>
    <w:rsid w:val="009D5390"/>
    <w:rsid w:val="009D5E4C"/>
    <w:rsid w:val="009D65AF"/>
    <w:rsid w:val="009D7BFF"/>
    <w:rsid w:val="009E0095"/>
    <w:rsid w:val="009E3174"/>
    <w:rsid w:val="009E3A0B"/>
    <w:rsid w:val="009E51F5"/>
    <w:rsid w:val="009E76E9"/>
    <w:rsid w:val="009F201B"/>
    <w:rsid w:val="009F5CE1"/>
    <w:rsid w:val="00A00997"/>
    <w:rsid w:val="00A00AF8"/>
    <w:rsid w:val="00A03709"/>
    <w:rsid w:val="00A101BE"/>
    <w:rsid w:val="00A1109D"/>
    <w:rsid w:val="00A1150B"/>
    <w:rsid w:val="00A11DC3"/>
    <w:rsid w:val="00A1237A"/>
    <w:rsid w:val="00A12A29"/>
    <w:rsid w:val="00A168BA"/>
    <w:rsid w:val="00A16C06"/>
    <w:rsid w:val="00A16D49"/>
    <w:rsid w:val="00A204C2"/>
    <w:rsid w:val="00A219A3"/>
    <w:rsid w:val="00A22380"/>
    <w:rsid w:val="00A243D2"/>
    <w:rsid w:val="00A2444F"/>
    <w:rsid w:val="00A263E6"/>
    <w:rsid w:val="00A27F69"/>
    <w:rsid w:val="00A3033B"/>
    <w:rsid w:val="00A31AED"/>
    <w:rsid w:val="00A32B77"/>
    <w:rsid w:val="00A33993"/>
    <w:rsid w:val="00A341F1"/>
    <w:rsid w:val="00A34751"/>
    <w:rsid w:val="00A36C03"/>
    <w:rsid w:val="00A4140A"/>
    <w:rsid w:val="00A422D0"/>
    <w:rsid w:val="00A422E2"/>
    <w:rsid w:val="00A443E1"/>
    <w:rsid w:val="00A44C03"/>
    <w:rsid w:val="00A46FEA"/>
    <w:rsid w:val="00A47036"/>
    <w:rsid w:val="00A5123E"/>
    <w:rsid w:val="00A51987"/>
    <w:rsid w:val="00A527DE"/>
    <w:rsid w:val="00A53103"/>
    <w:rsid w:val="00A5318B"/>
    <w:rsid w:val="00A5488C"/>
    <w:rsid w:val="00A5599D"/>
    <w:rsid w:val="00A55B58"/>
    <w:rsid w:val="00A62725"/>
    <w:rsid w:val="00A64635"/>
    <w:rsid w:val="00A6553D"/>
    <w:rsid w:val="00A6613B"/>
    <w:rsid w:val="00A7100B"/>
    <w:rsid w:val="00A74F4D"/>
    <w:rsid w:val="00A7507F"/>
    <w:rsid w:val="00A75CA4"/>
    <w:rsid w:val="00A76D81"/>
    <w:rsid w:val="00A8109A"/>
    <w:rsid w:val="00A82745"/>
    <w:rsid w:val="00A8292B"/>
    <w:rsid w:val="00A87C1D"/>
    <w:rsid w:val="00A91609"/>
    <w:rsid w:val="00A9489B"/>
    <w:rsid w:val="00A95BE2"/>
    <w:rsid w:val="00A96E67"/>
    <w:rsid w:val="00AA31C2"/>
    <w:rsid w:val="00AA4112"/>
    <w:rsid w:val="00AB038C"/>
    <w:rsid w:val="00AB0D68"/>
    <w:rsid w:val="00AB0E68"/>
    <w:rsid w:val="00AB1255"/>
    <w:rsid w:val="00AB2E2A"/>
    <w:rsid w:val="00AB30D8"/>
    <w:rsid w:val="00AB4613"/>
    <w:rsid w:val="00AB5730"/>
    <w:rsid w:val="00AB6940"/>
    <w:rsid w:val="00AB73A3"/>
    <w:rsid w:val="00AB7B18"/>
    <w:rsid w:val="00AC4DFF"/>
    <w:rsid w:val="00AC789A"/>
    <w:rsid w:val="00AC7C2C"/>
    <w:rsid w:val="00AD04F3"/>
    <w:rsid w:val="00AD07BB"/>
    <w:rsid w:val="00AD165E"/>
    <w:rsid w:val="00AD2D91"/>
    <w:rsid w:val="00AD3ADF"/>
    <w:rsid w:val="00AE154A"/>
    <w:rsid w:val="00AE16E2"/>
    <w:rsid w:val="00AE2BAD"/>
    <w:rsid w:val="00AE7D58"/>
    <w:rsid w:val="00AF0254"/>
    <w:rsid w:val="00AF2A8D"/>
    <w:rsid w:val="00AF3899"/>
    <w:rsid w:val="00AF490B"/>
    <w:rsid w:val="00AF4D4F"/>
    <w:rsid w:val="00B009F7"/>
    <w:rsid w:val="00B0200A"/>
    <w:rsid w:val="00B0215F"/>
    <w:rsid w:val="00B0351C"/>
    <w:rsid w:val="00B05222"/>
    <w:rsid w:val="00B05A7A"/>
    <w:rsid w:val="00B078F7"/>
    <w:rsid w:val="00B116E5"/>
    <w:rsid w:val="00B12A00"/>
    <w:rsid w:val="00B13934"/>
    <w:rsid w:val="00B1559D"/>
    <w:rsid w:val="00B16517"/>
    <w:rsid w:val="00B20D91"/>
    <w:rsid w:val="00B21C2F"/>
    <w:rsid w:val="00B246E9"/>
    <w:rsid w:val="00B26138"/>
    <w:rsid w:val="00B27FD0"/>
    <w:rsid w:val="00B3130D"/>
    <w:rsid w:val="00B337E8"/>
    <w:rsid w:val="00B34931"/>
    <w:rsid w:val="00B355FD"/>
    <w:rsid w:val="00B3620C"/>
    <w:rsid w:val="00B367F9"/>
    <w:rsid w:val="00B368A1"/>
    <w:rsid w:val="00B446CB"/>
    <w:rsid w:val="00B460E9"/>
    <w:rsid w:val="00B53F1B"/>
    <w:rsid w:val="00B55D5D"/>
    <w:rsid w:val="00B55E99"/>
    <w:rsid w:val="00B5623E"/>
    <w:rsid w:val="00B604E3"/>
    <w:rsid w:val="00B61977"/>
    <w:rsid w:val="00B63068"/>
    <w:rsid w:val="00B63346"/>
    <w:rsid w:val="00B63DD3"/>
    <w:rsid w:val="00B64425"/>
    <w:rsid w:val="00B7041F"/>
    <w:rsid w:val="00B7297A"/>
    <w:rsid w:val="00B7589F"/>
    <w:rsid w:val="00B772F0"/>
    <w:rsid w:val="00B777C9"/>
    <w:rsid w:val="00B8066D"/>
    <w:rsid w:val="00B81627"/>
    <w:rsid w:val="00B81735"/>
    <w:rsid w:val="00B82732"/>
    <w:rsid w:val="00B83162"/>
    <w:rsid w:val="00B835C9"/>
    <w:rsid w:val="00B86998"/>
    <w:rsid w:val="00B8701D"/>
    <w:rsid w:val="00B9094B"/>
    <w:rsid w:val="00B92EDD"/>
    <w:rsid w:val="00B9398F"/>
    <w:rsid w:val="00B957D2"/>
    <w:rsid w:val="00B9654D"/>
    <w:rsid w:val="00B975AC"/>
    <w:rsid w:val="00BA107B"/>
    <w:rsid w:val="00BA1208"/>
    <w:rsid w:val="00BA1B04"/>
    <w:rsid w:val="00BA1FDD"/>
    <w:rsid w:val="00BB28E1"/>
    <w:rsid w:val="00BB31BF"/>
    <w:rsid w:val="00BB4324"/>
    <w:rsid w:val="00BB52DE"/>
    <w:rsid w:val="00BB61C7"/>
    <w:rsid w:val="00BB6507"/>
    <w:rsid w:val="00BC4493"/>
    <w:rsid w:val="00BC6460"/>
    <w:rsid w:val="00BC7E14"/>
    <w:rsid w:val="00BD2895"/>
    <w:rsid w:val="00BD3776"/>
    <w:rsid w:val="00BD5FF6"/>
    <w:rsid w:val="00BD72C4"/>
    <w:rsid w:val="00BD7ABB"/>
    <w:rsid w:val="00BD7EF4"/>
    <w:rsid w:val="00BE04E5"/>
    <w:rsid w:val="00BE0F49"/>
    <w:rsid w:val="00BE12F4"/>
    <w:rsid w:val="00BE2283"/>
    <w:rsid w:val="00BF01E8"/>
    <w:rsid w:val="00BF0984"/>
    <w:rsid w:val="00BF0F40"/>
    <w:rsid w:val="00BF2CD6"/>
    <w:rsid w:val="00C00A5D"/>
    <w:rsid w:val="00C02EFC"/>
    <w:rsid w:val="00C0331A"/>
    <w:rsid w:val="00C03A5D"/>
    <w:rsid w:val="00C04ACD"/>
    <w:rsid w:val="00C060EB"/>
    <w:rsid w:val="00C1230E"/>
    <w:rsid w:val="00C12521"/>
    <w:rsid w:val="00C20CF7"/>
    <w:rsid w:val="00C25D9C"/>
    <w:rsid w:val="00C315B1"/>
    <w:rsid w:val="00C32B4F"/>
    <w:rsid w:val="00C3506D"/>
    <w:rsid w:val="00C365B3"/>
    <w:rsid w:val="00C370D4"/>
    <w:rsid w:val="00C410CD"/>
    <w:rsid w:val="00C42BCC"/>
    <w:rsid w:val="00C42D03"/>
    <w:rsid w:val="00C44232"/>
    <w:rsid w:val="00C46BE5"/>
    <w:rsid w:val="00C46EEF"/>
    <w:rsid w:val="00C470A6"/>
    <w:rsid w:val="00C47C4D"/>
    <w:rsid w:val="00C50A8D"/>
    <w:rsid w:val="00C50C7B"/>
    <w:rsid w:val="00C51109"/>
    <w:rsid w:val="00C526A3"/>
    <w:rsid w:val="00C53094"/>
    <w:rsid w:val="00C5515A"/>
    <w:rsid w:val="00C556F5"/>
    <w:rsid w:val="00C55741"/>
    <w:rsid w:val="00C55E19"/>
    <w:rsid w:val="00C56DE2"/>
    <w:rsid w:val="00C57985"/>
    <w:rsid w:val="00C60491"/>
    <w:rsid w:val="00C6183D"/>
    <w:rsid w:val="00C63DB8"/>
    <w:rsid w:val="00C64848"/>
    <w:rsid w:val="00C723A9"/>
    <w:rsid w:val="00C73456"/>
    <w:rsid w:val="00C7491A"/>
    <w:rsid w:val="00C74A09"/>
    <w:rsid w:val="00C7525D"/>
    <w:rsid w:val="00C75FCD"/>
    <w:rsid w:val="00C764AB"/>
    <w:rsid w:val="00C77F29"/>
    <w:rsid w:val="00C83288"/>
    <w:rsid w:val="00C8486E"/>
    <w:rsid w:val="00C91FA9"/>
    <w:rsid w:val="00C936E2"/>
    <w:rsid w:val="00C951AF"/>
    <w:rsid w:val="00C97354"/>
    <w:rsid w:val="00C97D1A"/>
    <w:rsid w:val="00C97EDC"/>
    <w:rsid w:val="00CA08F5"/>
    <w:rsid w:val="00CA1666"/>
    <w:rsid w:val="00CA20C8"/>
    <w:rsid w:val="00CA3930"/>
    <w:rsid w:val="00CA4629"/>
    <w:rsid w:val="00CB1E62"/>
    <w:rsid w:val="00CB22F6"/>
    <w:rsid w:val="00CB4173"/>
    <w:rsid w:val="00CB515E"/>
    <w:rsid w:val="00CB546C"/>
    <w:rsid w:val="00CB6853"/>
    <w:rsid w:val="00CB699A"/>
    <w:rsid w:val="00CB7CF1"/>
    <w:rsid w:val="00CB7D2A"/>
    <w:rsid w:val="00CB7EE7"/>
    <w:rsid w:val="00CC3803"/>
    <w:rsid w:val="00CD1E1E"/>
    <w:rsid w:val="00CD3465"/>
    <w:rsid w:val="00CD3599"/>
    <w:rsid w:val="00CD55FB"/>
    <w:rsid w:val="00CD62D2"/>
    <w:rsid w:val="00CD7DCF"/>
    <w:rsid w:val="00CD7F81"/>
    <w:rsid w:val="00CE153B"/>
    <w:rsid w:val="00CE2C1B"/>
    <w:rsid w:val="00CE4E76"/>
    <w:rsid w:val="00CF1A26"/>
    <w:rsid w:val="00CF2A72"/>
    <w:rsid w:val="00CF54A8"/>
    <w:rsid w:val="00D006F7"/>
    <w:rsid w:val="00D01686"/>
    <w:rsid w:val="00D01DB0"/>
    <w:rsid w:val="00D03CF7"/>
    <w:rsid w:val="00D03F18"/>
    <w:rsid w:val="00D0602A"/>
    <w:rsid w:val="00D0773D"/>
    <w:rsid w:val="00D11820"/>
    <w:rsid w:val="00D12D70"/>
    <w:rsid w:val="00D16DBB"/>
    <w:rsid w:val="00D267FB"/>
    <w:rsid w:val="00D30952"/>
    <w:rsid w:val="00D31599"/>
    <w:rsid w:val="00D33EC0"/>
    <w:rsid w:val="00D34BF1"/>
    <w:rsid w:val="00D37302"/>
    <w:rsid w:val="00D37A00"/>
    <w:rsid w:val="00D37E18"/>
    <w:rsid w:val="00D405A3"/>
    <w:rsid w:val="00D40878"/>
    <w:rsid w:val="00D41DEA"/>
    <w:rsid w:val="00D457F3"/>
    <w:rsid w:val="00D45B1C"/>
    <w:rsid w:val="00D50C07"/>
    <w:rsid w:val="00D54B6C"/>
    <w:rsid w:val="00D565F4"/>
    <w:rsid w:val="00D57482"/>
    <w:rsid w:val="00D62D73"/>
    <w:rsid w:val="00D67FBA"/>
    <w:rsid w:val="00D73432"/>
    <w:rsid w:val="00D73920"/>
    <w:rsid w:val="00D76273"/>
    <w:rsid w:val="00D76795"/>
    <w:rsid w:val="00D7760D"/>
    <w:rsid w:val="00D8066A"/>
    <w:rsid w:val="00D80E83"/>
    <w:rsid w:val="00D8347A"/>
    <w:rsid w:val="00D839FC"/>
    <w:rsid w:val="00D85725"/>
    <w:rsid w:val="00DA02E6"/>
    <w:rsid w:val="00DA0EAB"/>
    <w:rsid w:val="00DA178E"/>
    <w:rsid w:val="00DA1B10"/>
    <w:rsid w:val="00DA40CB"/>
    <w:rsid w:val="00DA4EA8"/>
    <w:rsid w:val="00DA59A0"/>
    <w:rsid w:val="00DA7DA3"/>
    <w:rsid w:val="00DB2262"/>
    <w:rsid w:val="00DB328B"/>
    <w:rsid w:val="00DB3CEA"/>
    <w:rsid w:val="00DB3CF9"/>
    <w:rsid w:val="00DB57BE"/>
    <w:rsid w:val="00DB6904"/>
    <w:rsid w:val="00DB715A"/>
    <w:rsid w:val="00DC3300"/>
    <w:rsid w:val="00DD003A"/>
    <w:rsid w:val="00DD2619"/>
    <w:rsid w:val="00DD3431"/>
    <w:rsid w:val="00DD654E"/>
    <w:rsid w:val="00DD6E99"/>
    <w:rsid w:val="00DD768A"/>
    <w:rsid w:val="00DD78E2"/>
    <w:rsid w:val="00DE0CF1"/>
    <w:rsid w:val="00DE5AF8"/>
    <w:rsid w:val="00DE7F1E"/>
    <w:rsid w:val="00DF0662"/>
    <w:rsid w:val="00DF14A9"/>
    <w:rsid w:val="00DF1CE4"/>
    <w:rsid w:val="00DF25E7"/>
    <w:rsid w:val="00DF3CDF"/>
    <w:rsid w:val="00DF4CFA"/>
    <w:rsid w:val="00DF69F4"/>
    <w:rsid w:val="00DF70D5"/>
    <w:rsid w:val="00DF7DBA"/>
    <w:rsid w:val="00E00062"/>
    <w:rsid w:val="00E00615"/>
    <w:rsid w:val="00E00E87"/>
    <w:rsid w:val="00E03DF4"/>
    <w:rsid w:val="00E05DB1"/>
    <w:rsid w:val="00E069AB"/>
    <w:rsid w:val="00E132CA"/>
    <w:rsid w:val="00E13854"/>
    <w:rsid w:val="00E149A5"/>
    <w:rsid w:val="00E15265"/>
    <w:rsid w:val="00E20132"/>
    <w:rsid w:val="00E208E5"/>
    <w:rsid w:val="00E25C0A"/>
    <w:rsid w:val="00E2727B"/>
    <w:rsid w:val="00E30A1E"/>
    <w:rsid w:val="00E3387F"/>
    <w:rsid w:val="00E33AAD"/>
    <w:rsid w:val="00E358C5"/>
    <w:rsid w:val="00E4097C"/>
    <w:rsid w:val="00E415E8"/>
    <w:rsid w:val="00E42E87"/>
    <w:rsid w:val="00E45901"/>
    <w:rsid w:val="00E45ECC"/>
    <w:rsid w:val="00E469C4"/>
    <w:rsid w:val="00E46CD1"/>
    <w:rsid w:val="00E50091"/>
    <w:rsid w:val="00E505C4"/>
    <w:rsid w:val="00E5204B"/>
    <w:rsid w:val="00E52827"/>
    <w:rsid w:val="00E5336D"/>
    <w:rsid w:val="00E5338E"/>
    <w:rsid w:val="00E56995"/>
    <w:rsid w:val="00E56B9B"/>
    <w:rsid w:val="00E617D8"/>
    <w:rsid w:val="00E628BD"/>
    <w:rsid w:val="00E63055"/>
    <w:rsid w:val="00E63A10"/>
    <w:rsid w:val="00E642F9"/>
    <w:rsid w:val="00E70E5D"/>
    <w:rsid w:val="00E73ED5"/>
    <w:rsid w:val="00E80717"/>
    <w:rsid w:val="00E85233"/>
    <w:rsid w:val="00E87A58"/>
    <w:rsid w:val="00E90816"/>
    <w:rsid w:val="00E90EC9"/>
    <w:rsid w:val="00E9186A"/>
    <w:rsid w:val="00E933D9"/>
    <w:rsid w:val="00E934E3"/>
    <w:rsid w:val="00E95224"/>
    <w:rsid w:val="00E9710C"/>
    <w:rsid w:val="00E979A1"/>
    <w:rsid w:val="00EA10ED"/>
    <w:rsid w:val="00EA4222"/>
    <w:rsid w:val="00EA5168"/>
    <w:rsid w:val="00EB06AC"/>
    <w:rsid w:val="00EB21E6"/>
    <w:rsid w:val="00EB2EAF"/>
    <w:rsid w:val="00EB4F72"/>
    <w:rsid w:val="00EB52B4"/>
    <w:rsid w:val="00EB751D"/>
    <w:rsid w:val="00EC03E7"/>
    <w:rsid w:val="00EC0688"/>
    <w:rsid w:val="00EC1264"/>
    <w:rsid w:val="00EC1D48"/>
    <w:rsid w:val="00EC7DBC"/>
    <w:rsid w:val="00ED02AD"/>
    <w:rsid w:val="00ED0962"/>
    <w:rsid w:val="00ED1662"/>
    <w:rsid w:val="00ED19AA"/>
    <w:rsid w:val="00ED527A"/>
    <w:rsid w:val="00EE0963"/>
    <w:rsid w:val="00EE285D"/>
    <w:rsid w:val="00EE3819"/>
    <w:rsid w:val="00EE5010"/>
    <w:rsid w:val="00EE5B08"/>
    <w:rsid w:val="00EE6DFC"/>
    <w:rsid w:val="00EF0FF4"/>
    <w:rsid w:val="00EF2E68"/>
    <w:rsid w:val="00EF438D"/>
    <w:rsid w:val="00EF480F"/>
    <w:rsid w:val="00F00F34"/>
    <w:rsid w:val="00F024D9"/>
    <w:rsid w:val="00F03A5D"/>
    <w:rsid w:val="00F041AF"/>
    <w:rsid w:val="00F046FC"/>
    <w:rsid w:val="00F051DF"/>
    <w:rsid w:val="00F05319"/>
    <w:rsid w:val="00F06551"/>
    <w:rsid w:val="00F13361"/>
    <w:rsid w:val="00F13F47"/>
    <w:rsid w:val="00F142B2"/>
    <w:rsid w:val="00F14491"/>
    <w:rsid w:val="00F15784"/>
    <w:rsid w:val="00F17AEF"/>
    <w:rsid w:val="00F2118A"/>
    <w:rsid w:val="00F26CC0"/>
    <w:rsid w:val="00F32219"/>
    <w:rsid w:val="00F33EF7"/>
    <w:rsid w:val="00F37FED"/>
    <w:rsid w:val="00F40506"/>
    <w:rsid w:val="00F432D2"/>
    <w:rsid w:val="00F43319"/>
    <w:rsid w:val="00F45B4A"/>
    <w:rsid w:val="00F46383"/>
    <w:rsid w:val="00F472C0"/>
    <w:rsid w:val="00F475DA"/>
    <w:rsid w:val="00F50F54"/>
    <w:rsid w:val="00F52BFF"/>
    <w:rsid w:val="00F549CE"/>
    <w:rsid w:val="00F552A6"/>
    <w:rsid w:val="00F56129"/>
    <w:rsid w:val="00F56F84"/>
    <w:rsid w:val="00F608A2"/>
    <w:rsid w:val="00F608B4"/>
    <w:rsid w:val="00F6276C"/>
    <w:rsid w:val="00F62B6B"/>
    <w:rsid w:val="00F6502D"/>
    <w:rsid w:val="00F6533F"/>
    <w:rsid w:val="00F666C3"/>
    <w:rsid w:val="00F74A7D"/>
    <w:rsid w:val="00F74B97"/>
    <w:rsid w:val="00F76C77"/>
    <w:rsid w:val="00F81D26"/>
    <w:rsid w:val="00F82C42"/>
    <w:rsid w:val="00F844B5"/>
    <w:rsid w:val="00F84924"/>
    <w:rsid w:val="00F84BA0"/>
    <w:rsid w:val="00F84EBC"/>
    <w:rsid w:val="00F854CE"/>
    <w:rsid w:val="00F8622C"/>
    <w:rsid w:val="00F93BDB"/>
    <w:rsid w:val="00F951CD"/>
    <w:rsid w:val="00F9544B"/>
    <w:rsid w:val="00F96C0A"/>
    <w:rsid w:val="00F97AC2"/>
    <w:rsid w:val="00FA1F7F"/>
    <w:rsid w:val="00FA20F9"/>
    <w:rsid w:val="00FA3478"/>
    <w:rsid w:val="00FA606B"/>
    <w:rsid w:val="00FA71F7"/>
    <w:rsid w:val="00FB02D9"/>
    <w:rsid w:val="00FB0E61"/>
    <w:rsid w:val="00FB3A41"/>
    <w:rsid w:val="00FB40D4"/>
    <w:rsid w:val="00FB4509"/>
    <w:rsid w:val="00FB5504"/>
    <w:rsid w:val="00FB58FC"/>
    <w:rsid w:val="00FC07F3"/>
    <w:rsid w:val="00FC0FC6"/>
    <w:rsid w:val="00FC12EC"/>
    <w:rsid w:val="00FC4854"/>
    <w:rsid w:val="00FC5DA7"/>
    <w:rsid w:val="00FC5E21"/>
    <w:rsid w:val="00FC72F0"/>
    <w:rsid w:val="00FD5912"/>
    <w:rsid w:val="00FD5FE3"/>
    <w:rsid w:val="00FD6166"/>
    <w:rsid w:val="00FD72C4"/>
    <w:rsid w:val="00FE0B3E"/>
    <w:rsid w:val="00FE1046"/>
    <w:rsid w:val="00FE1E24"/>
    <w:rsid w:val="00FE5F63"/>
    <w:rsid w:val="00FE6FF8"/>
    <w:rsid w:val="00FF07B3"/>
    <w:rsid w:val="00FF1FCF"/>
    <w:rsid w:val="00FF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BAFEA5"/>
  <w15:docId w15:val="{0FBE262B-29EC-314A-8F6A-4A5184888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C380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D9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CC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styleId="Hyperlink">
    <w:name w:val="Hyperlink"/>
    <w:basedOn w:val="DefaultParagraphFont"/>
    <w:uiPriority w:val="99"/>
    <w:unhideWhenUsed/>
    <w:rsid w:val="00CC380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3803"/>
    <w:rPr>
      <w:rFonts w:ascii="Times New Roman" w:eastAsia="Times New Roman" w:hAnsi="Times New Roman" w:cs="Times New Roman"/>
      <w:b/>
      <w:bCs/>
      <w:kern w:val="36"/>
      <w:sz w:val="48"/>
      <w:szCs w:val="48"/>
      <w:lang w:eastAsia="en-SG"/>
    </w:rPr>
  </w:style>
  <w:style w:type="character" w:customStyle="1" w:styleId="highlight">
    <w:name w:val="highlight"/>
    <w:basedOn w:val="DefaultParagraphFont"/>
    <w:rsid w:val="00CC3803"/>
  </w:style>
  <w:style w:type="character" w:customStyle="1" w:styleId="apple-converted-space">
    <w:name w:val="apple-converted-space"/>
    <w:basedOn w:val="DefaultParagraphFont"/>
    <w:rsid w:val="00CC3803"/>
  </w:style>
  <w:style w:type="paragraph" w:styleId="NormalWeb">
    <w:name w:val="Normal (Web)"/>
    <w:basedOn w:val="Normal"/>
    <w:uiPriority w:val="99"/>
    <w:semiHidden/>
    <w:unhideWhenUsed/>
    <w:rsid w:val="00CC3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SG"/>
    </w:rPr>
  </w:style>
  <w:style w:type="character" w:customStyle="1" w:styleId="genesymbol">
    <w:name w:val="genesymbol"/>
    <w:basedOn w:val="DefaultParagraphFont"/>
    <w:rsid w:val="00827538"/>
  </w:style>
  <w:style w:type="character" w:customStyle="1" w:styleId="fn">
    <w:name w:val="fn"/>
    <w:basedOn w:val="DefaultParagraphFont"/>
    <w:rsid w:val="006C0AB6"/>
  </w:style>
  <w:style w:type="paragraph" w:customStyle="1" w:styleId="EndNoteBibliographyTitle">
    <w:name w:val="EndNote Bibliography Title"/>
    <w:basedOn w:val="Normal"/>
    <w:rsid w:val="0041081D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41081D"/>
    <w:pPr>
      <w:spacing w:line="240" w:lineRule="auto"/>
      <w:jc w:val="both"/>
    </w:pPr>
    <w:rPr>
      <w:rFonts w:ascii="Arial" w:hAnsi="Arial" w:cs="Aria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D9C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34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4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32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32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32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3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32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5F4E"/>
    <w:pPr>
      <w:spacing w:after="0" w:line="240" w:lineRule="auto"/>
    </w:pPr>
  </w:style>
  <w:style w:type="character" w:customStyle="1" w:styleId="st">
    <w:name w:val="st"/>
    <w:basedOn w:val="DefaultParagraphFont"/>
    <w:rsid w:val="00782C50"/>
  </w:style>
  <w:style w:type="character" w:styleId="Emphasis">
    <w:name w:val="Emphasis"/>
    <w:basedOn w:val="DefaultParagraphFont"/>
    <w:uiPriority w:val="20"/>
    <w:qFormat/>
    <w:rsid w:val="00782C50"/>
    <w:rPr>
      <w:i/>
      <w:iCs/>
    </w:rPr>
  </w:style>
  <w:style w:type="paragraph" w:styleId="ListParagraph">
    <w:name w:val="List Paragraph"/>
    <w:basedOn w:val="Normal"/>
    <w:uiPriority w:val="34"/>
    <w:qFormat/>
    <w:rsid w:val="004E5C83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customStyle="1" w:styleId="tgc">
    <w:name w:val="_tgc"/>
    <w:basedOn w:val="DefaultParagraphFont"/>
    <w:rsid w:val="004E5C83"/>
  </w:style>
  <w:style w:type="table" w:styleId="TableGrid">
    <w:name w:val="Table Grid"/>
    <w:basedOn w:val="TableNormal"/>
    <w:uiPriority w:val="59"/>
    <w:rsid w:val="004E5C8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alue">
    <w:name w:val="value"/>
    <w:basedOn w:val="DefaultParagraphFont"/>
    <w:rsid w:val="004E5C83"/>
  </w:style>
  <w:style w:type="paragraph" w:styleId="DocumentMap">
    <w:name w:val="Document Map"/>
    <w:basedOn w:val="Normal"/>
    <w:link w:val="DocumentMapChar"/>
    <w:uiPriority w:val="99"/>
    <w:semiHidden/>
    <w:unhideWhenUsed/>
    <w:rsid w:val="004E5C8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E5C83"/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B06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06AC"/>
  </w:style>
  <w:style w:type="paragraph" w:styleId="Footer">
    <w:name w:val="footer"/>
    <w:basedOn w:val="Normal"/>
    <w:link w:val="FooterChar"/>
    <w:uiPriority w:val="99"/>
    <w:unhideWhenUsed/>
    <w:rsid w:val="00EB06A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06AC"/>
  </w:style>
  <w:style w:type="character" w:styleId="PageNumber">
    <w:name w:val="page number"/>
    <w:basedOn w:val="DefaultParagraphFont"/>
    <w:uiPriority w:val="99"/>
    <w:semiHidden/>
    <w:unhideWhenUsed/>
    <w:rsid w:val="004545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4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73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0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54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1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69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0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8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5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5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8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63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93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7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4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0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9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5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8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17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1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67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5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2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59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1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45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67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00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9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7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0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75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2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43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65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53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7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41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33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9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5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3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7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21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1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6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36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82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9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14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0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0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0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0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23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7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6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83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5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0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4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0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74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6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42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4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5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56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8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2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41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39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3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1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56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33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63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5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8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0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9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0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7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9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3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11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24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7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3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6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4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4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99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13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9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4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4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9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5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3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77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73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9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1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1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0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3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95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5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9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01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E92D3C-0AB0-D64A-B62B-8480EB66D1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ni D/O Guna Shekeran</dc:creator>
  <cp:keywords/>
  <dc:description/>
  <cp:lastModifiedBy>Singh Manvendra Kumar</cp:lastModifiedBy>
  <cp:revision>70</cp:revision>
  <dcterms:created xsi:type="dcterms:W3CDTF">2018-11-27T03:52:00Z</dcterms:created>
  <dcterms:modified xsi:type="dcterms:W3CDTF">2019-02-25T03:12:00Z</dcterms:modified>
</cp:coreProperties>
</file>